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D559C" w:rsidRPr="00EA0C38" w:rsidRDefault="00C17728" w:rsidP="008D559C">
      <w:pPr>
        <w:pStyle w:val="Heading1"/>
        <w:jc w:val="center"/>
        <w:rPr>
          <w:rFonts w:asciiTheme="minorHAnsi" w:hAnsiTheme="minorHAnsi" w:cstheme="minorHAnsi"/>
          <w:b/>
          <w:bCs/>
          <w:color w:val="000000" w:themeColor="text1"/>
          <w:spacing w:val="-10"/>
          <w:kern w:val="28"/>
          <w:sz w:val="48"/>
          <w:szCs w:val="48"/>
        </w:rPr>
      </w:pPr>
      <w:r w:rsidRPr="00EA0C38">
        <w:rPr>
          <w:rFonts w:asciiTheme="minorHAnsi" w:hAnsiTheme="minorHAnsi" w:cstheme="minorHAnsi"/>
          <w:b/>
          <w:bCs/>
          <w:color w:val="000000" w:themeColor="text1"/>
          <w:spacing w:val="-10"/>
          <w:kern w:val="28"/>
          <w:sz w:val="48"/>
          <w:szCs w:val="48"/>
        </w:rPr>
        <w:t>Factors Influencing Knowledge, Attitudes, and Practices Relating to Probiotics and Prebiotics Among Pharmacists</w:t>
      </w:r>
      <w:r w:rsidR="008D559C" w:rsidRPr="00EA0C38">
        <w:rPr>
          <w:rFonts w:asciiTheme="minorHAnsi" w:hAnsiTheme="minorHAnsi" w:cstheme="minorHAnsi"/>
          <w:b/>
          <w:bCs/>
          <w:color w:val="000000" w:themeColor="text1"/>
          <w:spacing w:val="-10"/>
          <w:kern w:val="28"/>
          <w:sz w:val="48"/>
          <w:szCs w:val="48"/>
        </w:rPr>
        <w:t>: A Cross-Sectional Study from Palestine.</w:t>
      </w:r>
    </w:p>
    <w:p w:rsidR="00C17728" w:rsidRPr="00EA0C38" w:rsidRDefault="00C17728" w:rsidP="00C17728">
      <w:pPr>
        <w:rPr>
          <w:color w:val="000000" w:themeColor="text1"/>
        </w:rPr>
      </w:pPr>
    </w:p>
    <w:p w:rsidR="006C02BF" w:rsidRPr="00EA0C38" w:rsidRDefault="006C02BF" w:rsidP="006C02BF">
      <w:pPr>
        <w:rPr>
          <w:color w:val="000000" w:themeColor="text1"/>
        </w:rPr>
        <w:sectPr w:rsidR="006C02BF" w:rsidRPr="00EA0C38" w:rsidSect="00C2530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EB2C87" w:rsidRPr="00EA0C38" w:rsidRDefault="00C2530B" w:rsidP="00B62002">
      <w:pPr>
        <w:pStyle w:val="Heading1"/>
        <w:rPr>
          <w:color w:val="000000" w:themeColor="text1"/>
        </w:rPr>
      </w:pPr>
      <w:r w:rsidRPr="00EA0C38">
        <w:rPr>
          <w:color w:val="000000" w:themeColor="text1"/>
        </w:rPr>
        <w:lastRenderedPageBreak/>
        <w:t>Section one: Sociodemographic characteristics:</w:t>
      </w:r>
    </w:p>
    <w:tbl>
      <w:tblPr>
        <w:tblStyle w:val="TableGrid"/>
        <w:tblW w:w="8609" w:type="dxa"/>
        <w:tblInd w:w="-113" w:type="dxa"/>
        <w:tblLook w:val="04A0" w:firstRow="1" w:lastRow="0" w:firstColumn="1" w:lastColumn="0" w:noHBand="0" w:noVBand="1"/>
      </w:tblPr>
      <w:tblGrid>
        <w:gridCol w:w="5105"/>
        <w:gridCol w:w="3504"/>
      </w:tblGrid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Category</w:t>
            </w: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Options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numPr>
                <w:ilvl w:val="0"/>
                <w:numId w:val="9"/>
              </w:num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Male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Female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numPr>
                <w:ilvl w:val="0"/>
                <w:numId w:val="9"/>
              </w:num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20–29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30–39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40–49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≥50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numPr>
                <w:ilvl w:val="0"/>
                <w:numId w:val="9"/>
              </w:num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>Profile</w:t>
            </w: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Manager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Owner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Staff Pharmacist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numPr>
                <w:ilvl w:val="0"/>
                <w:numId w:val="9"/>
              </w:num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Working settings </w:t>
            </w: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 xml:space="preserve">☐ 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>Community pharmacies</w:t>
            </w:r>
          </w:p>
        </w:tc>
      </w:tr>
      <w:tr w:rsidR="00EA0C38" w:rsidRPr="00EA0C38" w:rsidTr="00B62002">
        <w:tc>
          <w:tcPr>
            <w:tcW w:w="0" w:type="auto"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B62002" w:rsidRPr="00EA0C38" w:rsidRDefault="00B62002" w:rsidP="00B62002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 xml:space="preserve">☐ 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>Hospital pharmacies outpatient</w:t>
            </w:r>
          </w:p>
        </w:tc>
      </w:tr>
      <w:tr w:rsidR="00EA0C38" w:rsidRPr="00EA0C38" w:rsidTr="00B62002">
        <w:tc>
          <w:tcPr>
            <w:tcW w:w="0" w:type="auto"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B62002" w:rsidRPr="00EA0C38" w:rsidRDefault="00B62002" w:rsidP="00B62002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 xml:space="preserve">☐ 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>Hospital pharmacies inpatient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numPr>
                <w:ilvl w:val="0"/>
                <w:numId w:val="9"/>
              </w:num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>Educational Level</w:t>
            </w: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E235F"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>Bachelor of Pharmacy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Pharm D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Master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PhD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numPr>
                <w:ilvl w:val="0"/>
                <w:numId w:val="9"/>
              </w:num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>Years of Experience</w:t>
            </w: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less than one year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1- 5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5–10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More than 10 years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numPr>
                <w:ilvl w:val="0"/>
                <w:numId w:val="9"/>
              </w:num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>Pharmacist’s Working Hours per Week</w:t>
            </w: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24 hr or less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25–40 hr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More than 40 hr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numPr>
                <w:ilvl w:val="0"/>
                <w:numId w:val="9"/>
              </w:num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>Geographic Location of the Pharmacy</w:t>
            </w: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City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Village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Camp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numPr>
                <w:ilvl w:val="0"/>
                <w:numId w:val="9"/>
              </w:num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>Province</w:t>
            </w: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Al Quds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Jenin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Nablus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>Tulkarem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Ramallah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>Beitlahem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Hebron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Jericho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Tubas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Salfit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>Qalqilia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numPr>
                <w:ilvl w:val="0"/>
                <w:numId w:val="9"/>
              </w:num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>Number of Hours/Week Pharmacy is Open</w:t>
            </w: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Less than 80 h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80–120 h</w:t>
            </w:r>
          </w:p>
        </w:tc>
      </w:tr>
      <w:tr w:rsidR="00EA0C38" w:rsidRPr="00EA0C38" w:rsidTr="00B62002">
        <w:tc>
          <w:tcPr>
            <w:tcW w:w="0" w:type="auto"/>
            <w:hideMark/>
          </w:tcPr>
          <w:p w:rsidR="00B62002" w:rsidRPr="00EA0C38" w:rsidRDefault="00B62002" w:rsidP="00B62002">
            <w:pPr>
              <w:pStyle w:val="ListParagrap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62002" w:rsidRPr="00EA0C38" w:rsidRDefault="00B62002" w:rsidP="00BE439E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  <w:t>☐</w:t>
            </w: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 7 days 24/24</w:t>
            </w:r>
          </w:p>
        </w:tc>
      </w:tr>
      <w:tr w:rsidR="00EA0C38" w:rsidRPr="00EA0C38" w:rsidTr="00B62002">
        <w:tc>
          <w:tcPr>
            <w:tcW w:w="0" w:type="auto"/>
          </w:tcPr>
          <w:p w:rsidR="00C54FBF" w:rsidRPr="00EA0C38" w:rsidRDefault="00C54FBF" w:rsidP="00C54FBF">
            <w:pPr>
              <w:pStyle w:val="ListParagraph"/>
              <w:numPr>
                <w:ilvl w:val="0"/>
                <w:numId w:val="9"/>
              </w:num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Number of handled prescriptions per day </w:t>
            </w:r>
          </w:p>
        </w:tc>
        <w:tc>
          <w:tcPr>
            <w:tcW w:w="0" w:type="auto"/>
          </w:tcPr>
          <w:p w:rsidR="00C54FBF" w:rsidRPr="00EA0C38" w:rsidRDefault="00C54FBF" w:rsidP="00BE439E">
            <w:pPr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A0C38" w:rsidRPr="00EA0C38" w:rsidTr="00B62002">
        <w:tc>
          <w:tcPr>
            <w:tcW w:w="0" w:type="auto"/>
          </w:tcPr>
          <w:p w:rsidR="00C54FBF" w:rsidRPr="00EA0C38" w:rsidRDefault="00C54FBF" w:rsidP="00C54FBF">
            <w:pPr>
              <w:pStyle w:val="ListParagraph"/>
              <w:numPr>
                <w:ilvl w:val="0"/>
                <w:numId w:val="9"/>
              </w:num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</w:pPr>
            <w:r w:rsidRPr="00EA0C38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</w:rPr>
              <w:t xml:space="preserve">Total number of employees at the practice site </w:t>
            </w:r>
          </w:p>
        </w:tc>
        <w:tc>
          <w:tcPr>
            <w:tcW w:w="0" w:type="auto"/>
          </w:tcPr>
          <w:p w:rsidR="00C54FBF" w:rsidRPr="00EA0C38" w:rsidRDefault="00C54FBF" w:rsidP="00BE439E">
            <w:pPr>
              <w:rPr>
                <w:rFonts w:ascii="Segoe UI Symbol" w:eastAsia="Times New Roman" w:hAnsi="Segoe UI Symbol" w:cs="Segoe UI Symbol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EB3D04" w:rsidRPr="00EA0C38" w:rsidRDefault="00EB3D04" w:rsidP="00EB3D04">
      <w:pPr>
        <w:pStyle w:val="Heading1"/>
        <w:ind w:left="-284"/>
        <w:rPr>
          <w:color w:val="000000" w:themeColor="text1"/>
          <w:sz w:val="28"/>
          <w:szCs w:val="28"/>
        </w:rPr>
      </w:pPr>
      <w:r w:rsidRPr="00EA0C38">
        <w:rPr>
          <w:color w:val="000000" w:themeColor="text1"/>
          <w:sz w:val="28"/>
          <w:szCs w:val="28"/>
        </w:rPr>
        <w:t xml:space="preserve">Section </w:t>
      </w:r>
      <w:r w:rsidR="00886E35" w:rsidRPr="00EA0C38">
        <w:rPr>
          <w:color w:val="000000" w:themeColor="text1"/>
          <w:sz w:val="28"/>
          <w:szCs w:val="28"/>
        </w:rPr>
        <w:t>two</w:t>
      </w:r>
      <w:r w:rsidRPr="00EA0C38">
        <w:rPr>
          <w:color w:val="000000" w:themeColor="text1"/>
          <w:sz w:val="28"/>
          <w:szCs w:val="28"/>
        </w:rPr>
        <w:t xml:space="preserve">: knowledge assessment </w:t>
      </w:r>
    </w:p>
    <w:p w:rsidR="00EB3D04" w:rsidRPr="00EA0C38" w:rsidRDefault="00EB3D04" w:rsidP="00EB3D04">
      <w:pPr>
        <w:pStyle w:val="Heading2"/>
        <w:rPr>
          <w:color w:val="000000" w:themeColor="text1"/>
        </w:rPr>
      </w:pPr>
      <w:r w:rsidRPr="00EA0C38">
        <w:rPr>
          <w:color w:val="000000" w:themeColor="text1"/>
        </w:rPr>
        <w:t xml:space="preserve">Knowledge assessment: definition </w:t>
      </w:r>
    </w:p>
    <w:tbl>
      <w:tblPr>
        <w:tblStyle w:val="TableGrid"/>
        <w:tblW w:w="9753" w:type="dxa"/>
        <w:tblInd w:w="-431" w:type="dxa"/>
        <w:tblLook w:val="04A0" w:firstRow="1" w:lastRow="0" w:firstColumn="1" w:lastColumn="0" w:noHBand="0" w:noVBand="1"/>
      </w:tblPr>
      <w:tblGrid>
        <w:gridCol w:w="9215"/>
        <w:gridCol w:w="538"/>
      </w:tblGrid>
      <w:tr w:rsidR="00EA0C38" w:rsidRPr="00EA0C38" w:rsidTr="008C6369">
        <w:tc>
          <w:tcPr>
            <w:tcW w:w="9753" w:type="dxa"/>
            <w:gridSpan w:val="2"/>
          </w:tcPr>
          <w:p w:rsidR="00EB3D04" w:rsidRPr="00EA0C38" w:rsidRDefault="00B3160B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What is the definition for gut microbiome?</w:t>
            </w:r>
          </w:p>
        </w:tc>
      </w:tr>
      <w:tr w:rsidR="00EA0C38" w:rsidRPr="00EA0C38" w:rsidTr="008C6369">
        <w:tc>
          <w:tcPr>
            <w:tcW w:w="9215" w:type="dxa"/>
          </w:tcPr>
          <w:p w:rsidR="00B3160B" w:rsidRPr="00EA0C38" w:rsidRDefault="00B3160B" w:rsidP="00B3160B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lastRenderedPageBreak/>
              <w:t>Studies int the gut microbiota is in their infancy, there is no universal definition.</w:t>
            </w:r>
          </w:p>
        </w:tc>
        <w:tc>
          <w:tcPr>
            <w:tcW w:w="538" w:type="dxa"/>
          </w:tcPr>
          <w:p w:rsidR="00B3160B" w:rsidRPr="00EA0C38" w:rsidRDefault="00B3160B" w:rsidP="00B3160B">
            <w:pPr>
              <w:jc w:val="center"/>
              <w:rPr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B3160B" w:rsidRPr="00EA0C38" w:rsidRDefault="00B3160B" w:rsidP="00B3160B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 xml:space="preserve">The human digestive tract associated microbes (gut microbiota) are referred to as the gut microbiome (all microbial genetic material) in the gut </w:t>
            </w:r>
          </w:p>
        </w:tc>
        <w:tc>
          <w:tcPr>
            <w:tcW w:w="538" w:type="dxa"/>
          </w:tcPr>
          <w:p w:rsidR="00B3160B" w:rsidRPr="00EA0C38" w:rsidRDefault="00B3160B" w:rsidP="00B3160B">
            <w:pPr>
              <w:jc w:val="center"/>
              <w:rPr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B3160B" w:rsidRPr="00EA0C38" w:rsidRDefault="00B3160B" w:rsidP="00B3160B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It contains good and bad gut bacteria</w:t>
            </w:r>
          </w:p>
        </w:tc>
        <w:tc>
          <w:tcPr>
            <w:tcW w:w="538" w:type="dxa"/>
          </w:tcPr>
          <w:p w:rsidR="00B3160B" w:rsidRPr="00EA0C38" w:rsidRDefault="00B3160B" w:rsidP="00B3160B">
            <w:pPr>
              <w:jc w:val="center"/>
              <w:rPr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B3160B" w:rsidRPr="00EA0C38" w:rsidRDefault="00B3160B" w:rsidP="00B3160B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The human digestive tract is referred to as the gut microbiome (all microbial genetic material) in the gut</w:t>
            </w:r>
          </w:p>
        </w:tc>
        <w:tc>
          <w:tcPr>
            <w:tcW w:w="538" w:type="dxa"/>
          </w:tcPr>
          <w:p w:rsidR="00B3160B" w:rsidRPr="00EA0C38" w:rsidRDefault="00B3160B" w:rsidP="00B3160B">
            <w:pPr>
              <w:jc w:val="center"/>
              <w:rPr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753" w:type="dxa"/>
            <w:gridSpan w:val="2"/>
          </w:tcPr>
          <w:p w:rsidR="00B3160B" w:rsidRPr="00EA0C38" w:rsidRDefault="00B3160B" w:rsidP="00B3160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re you familiar with the concepts of "probiotic" and "prebiotic"?</w:t>
            </w:r>
          </w:p>
        </w:tc>
      </w:tr>
      <w:tr w:rsidR="00EA0C38" w:rsidRPr="00EA0C38" w:rsidTr="008C6369">
        <w:tc>
          <w:tcPr>
            <w:tcW w:w="9215" w:type="dxa"/>
          </w:tcPr>
          <w:p w:rsidR="00797121" w:rsidRPr="00EA0C38" w:rsidRDefault="00797121" w:rsidP="0079712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Yes, only probiotic</w:t>
            </w:r>
          </w:p>
        </w:tc>
        <w:tc>
          <w:tcPr>
            <w:tcW w:w="538" w:type="dxa"/>
          </w:tcPr>
          <w:p w:rsidR="00797121" w:rsidRPr="00EA0C38" w:rsidRDefault="00797121" w:rsidP="00797121">
            <w:pPr>
              <w:jc w:val="center"/>
              <w:rPr>
                <w:rFonts w:cstheme="minorHAnsi"/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797121" w:rsidRPr="00EA0C38" w:rsidRDefault="00797121" w:rsidP="0079712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Yes, only prebiotic</w:t>
            </w:r>
          </w:p>
        </w:tc>
        <w:tc>
          <w:tcPr>
            <w:tcW w:w="538" w:type="dxa"/>
          </w:tcPr>
          <w:p w:rsidR="00797121" w:rsidRPr="00EA0C38" w:rsidRDefault="00797121" w:rsidP="00797121">
            <w:pPr>
              <w:jc w:val="center"/>
              <w:rPr>
                <w:rFonts w:cstheme="minorHAnsi"/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797121" w:rsidRPr="00EA0C38" w:rsidRDefault="00797121" w:rsidP="0079712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Yes, I know both probiotic and prebiotic</w:t>
            </w:r>
          </w:p>
        </w:tc>
        <w:tc>
          <w:tcPr>
            <w:tcW w:w="538" w:type="dxa"/>
          </w:tcPr>
          <w:p w:rsidR="00797121" w:rsidRPr="00EA0C38" w:rsidRDefault="00797121" w:rsidP="00797121">
            <w:pPr>
              <w:jc w:val="center"/>
              <w:rPr>
                <w:rFonts w:cstheme="minorHAnsi"/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797121" w:rsidRPr="00EA0C38" w:rsidRDefault="00797121" w:rsidP="0079712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No, neither</w:t>
            </w:r>
          </w:p>
        </w:tc>
        <w:tc>
          <w:tcPr>
            <w:tcW w:w="538" w:type="dxa"/>
          </w:tcPr>
          <w:p w:rsidR="00797121" w:rsidRPr="00EA0C38" w:rsidRDefault="00797121" w:rsidP="00797121">
            <w:pPr>
              <w:jc w:val="center"/>
              <w:rPr>
                <w:rFonts w:cstheme="minorHAnsi"/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753" w:type="dxa"/>
            <w:gridSpan w:val="2"/>
          </w:tcPr>
          <w:p w:rsidR="00EB3D04" w:rsidRPr="00EA0C38" w:rsidRDefault="00EB3D04" w:rsidP="00797121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elect the correct definitions for probiotic and prebiotic from the options below.</w:t>
            </w:r>
          </w:p>
        </w:tc>
      </w:tr>
      <w:tr w:rsidR="00EA0C38" w:rsidRPr="00EA0C38" w:rsidTr="008C6369">
        <w:tc>
          <w:tcPr>
            <w:tcW w:w="9215" w:type="dxa"/>
          </w:tcPr>
          <w:p w:rsidR="00797121" w:rsidRPr="00EA0C38" w:rsidRDefault="00797121" w:rsidP="00797121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obiotics</w:t>
            </w:r>
          </w:p>
        </w:tc>
        <w:tc>
          <w:tcPr>
            <w:tcW w:w="538" w:type="dxa"/>
          </w:tcPr>
          <w:p w:rsidR="00797121" w:rsidRPr="00EA0C38" w:rsidRDefault="00797121" w:rsidP="00797121">
            <w:pPr>
              <w:jc w:val="center"/>
              <w:rPr>
                <w:rFonts w:cstheme="minorHAnsi"/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797121" w:rsidRPr="00EA0C38" w:rsidRDefault="00797121" w:rsidP="0079712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Probiotics are live bacteria that are helpful to your health when you eat them </w:t>
            </w:r>
          </w:p>
        </w:tc>
        <w:tc>
          <w:tcPr>
            <w:tcW w:w="538" w:type="dxa"/>
          </w:tcPr>
          <w:p w:rsidR="00797121" w:rsidRPr="00EA0C38" w:rsidRDefault="00797121" w:rsidP="00797121">
            <w:pPr>
              <w:jc w:val="center"/>
              <w:rPr>
                <w:rFonts w:cstheme="minorHAnsi"/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797121" w:rsidRPr="00EA0C38" w:rsidRDefault="00797121" w:rsidP="0079712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Probiotics are fibers that help feed the good bacteria in your body </w:t>
            </w:r>
          </w:p>
        </w:tc>
        <w:tc>
          <w:tcPr>
            <w:tcW w:w="538" w:type="dxa"/>
          </w:tcPr>
          <w:p w:rsidR="00797121" w:rsidRPr="00EA0C38" w:rsidRDefault="00797121" w:rsidP="00797121">
            <w:pPr>
              <w:jc w:val="center"/>
              <w:rPr>
                <w:rFonts w:cstheme="minorHAnsi"/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797121" w:rsidRPr="00EA0C38" w:rsidRDefault="00797121" w:rsidP="0079712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Probiotics are natural antibiotics </w:t>
            </w:r>
          </w:p>
        </w:tc>
        <w:tc>
          <w:tcPr>
            <w:tcW w:w="538" w:type="dxa"/>
          </w:tcPr>
          <w:p w:rsidR="00797121" w:rsidRPr="00EA0C38" w:rsidRDefault="00797121" w:rsidP="00797121">
            <w:pPr>
              <w:jc w:val="center"/>
              <w:rPr>
                <w:rFonts w:cstheme="minorHAnsi"/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797121" w:rsidRPr="00EA0C38" w:rsidRDefault="00797121" w:rsidP="0079712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Probiotics are cleaning products to help kill bacteria on fruit and vegetables </w:t>
            </w:r>
          </w:p>
        </w:tc>
        <w:tc>
          <w:tcPr>
            <w:tcW w:w="538" w:type="dxa"/>
          </w:tcPr>
          <w:p w:rsidR="00797121" w:rsidRPr="00EA0C38" w:rsidRDefault="00797121" w:rsidP="00797121">
            <w:pPr>
              <w:jc w:val="center"/>
              <w:rPr>
                <w:rFonts w:cstheme="minorHAnsi"/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797121" w:rsidRPr="00EA0C38" w:rsidRDefault="00797121" w:rsidP="0079712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Probiotics are substances that make food taste sweeter </w:t>
            </w:r>
          </w:p>
        </w:tc>
        <w:tc>
          <w:tcPr>
            <w:tcW w:w="538" w:type="dxa"/>
          </w:tcPr>
          <w:p w:rsidR="00797121" w:rsidRPr="00EA0C38" w:rsidRDefault="00797121" w:rsidP="00797121">
            <w:pPr>
              <w:jc w:val="center"/>
              <w:rPr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EB3D04" w:rsidRPr="00EA0C38" w:rsidRDefault="00EB3D04" w:rsidP="009B702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I do not know the definition of probiotics</w:t>
            </w:r>
          </w:p>
        </w:tc>
        <w:tc>
          <w:tcPr>
            <w:tcW w:w="538" w:type="dxa"/>
          </w:tcPr>
          <w:p w:rsidR="00EB3D04" w:rsidRPr="00EA0C38" w:rsidRDefault="00797121" w:rsidP="0079712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ebiotics</w:t>
            </w:r>
          </w:p>
        </w:tc>
        <w:tc>
          <w:tcPr>
            <w:tcW w:w="538" w:type="dxa"/>
          </w:tcPr>
          <w:p w:rsidR="00EB3D04" w:rsidRPr="00EA0C38" w:rsidRDefault="00EB3D04" w:rsidP="009B702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8C6369">
        <w:tc>
          <w:tcPr>
            <w:tcW w:w="9215" w:type="dxa"/>
          </w:tcPr>
          <w:p w:rsidR="00797121" w:rsidRPr="00EA0C38" w:rsidRDefault="00797121" w:rsidP="0079712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Prebiotics are food that you eat that can help the good bacteria in your body </w:t>
            </w:r>
          </w:p>
        </w:tc>
        <w:tc>
          <w:tcPr>
            <w:tcW w:w="538" w:type="dxa"/>
          </w:tcPr>
          <w:p w:rsidR="00797121" w:rsidRPr="00EA0C38" w:rsidRDefault="00797121" w:rsidP="00797121">
            <w:pPr>
              <w:jc w:val="center"/>
              <w:rPr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797121" w:rsidRPr="00EA0C38" w:rsidRDefault="00797121" w:rsidP="0079712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Prebiotics are live bacteria that are helpful to your health when you eat them </w:t>
            </w:r>
          </w:p>
        </w:tc>
        <w:tc>
          <w:tcPr>
            <w:tcW w:w="538" w:type="dxa"/>
          </w:tcPr>
          <w:p w:rsidR="00797121" w:rsidRPr="00EA0C38" w:rsidRDefault="00797121" w:rsidP="00797121">
            <w:pPr>
              <w:jc w:val="center"/>
              <w:rPr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797121" w:rsidRPr="00EA0C38" w:rsidRDefault="00797121" w:rsidP="0079712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Prebiotics are a type of vitamin to help health </w:t>
            </w:r>
          </w:p>
        </w:tc>
        <w:tc>
          <w:tcPr>
            <w:tcW w:w="538" w:type="dxa"/>
          </w:tcPr>
          <w:p w:rsidR="00797121" w:rsidRPr="00EA0C38" w:rsidRDefault="00797121" w:rsidP="00797121">
            <w:pPr>
              <w:jc w:val="center"/>
              <w:rPr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797121" w:rsidRPr="00EA0C38" w:rsidRDefault="00797121" w:rsidP="0079712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Prebiotics are drugs to help lower blood pressure </w:t>
            </w:r>
          </w:p>
        </w:tc>
        <w:tc>
          <w:tcPr>
            <w:tcW w:w="538" w:type="dxa"/>
          </w:tcPr>
          <w:p w:rsidR="00797121" w:rsidRPr="00EA0C38" w:rsidRDefault="00797121" w:rsidP="00797121">
            <w:pPr>
              <w:jc w:val="center"/>
              <w:rPr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797121" w:rsidRPr="00EA0C38" w:rsidRDefault="00797121" w:rsidP="0079712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Prebiotics are harmful chemicals</w:t>
            </w:r>
          </w:p>
        </w:tc>
        <w:tc>
          <w:tcPr>
            <w:tcW w:w="538" w:type="dxa"/>
          </w:tcPr>
          <w:p w:rsidR="00797121" w:rsidRPr="00EA0C38" w:rsidRDefault="00797121" w:rsidP="00797121">
            <w:pPr>
              <w:jc w:val="center"/>
              <w:rPr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797121" w:rsidRPr="00EA0C38" w:rsidRDefault="00797121" w:rsidP="0079712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I do not know the definition of prebiotics</w:t>
            </w:r>
          </w:p>
        </w:tc>
        <w:tc>
          <w:tcPr>
            <w:tcW w:w="538" w:type="dxa"/>
          </w:tcPr>
          <w:p w:rsidR="00797121" w:rsidRPr="00EA0C38" w:rsidRDefault="00797121" w:rsidP="00797121">
            <w:pPr>
              <w:jc w:val="center"/>
              <w:rPr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417178" w:rsidRPr="00EA0C38" w:rsidRDefault="00417178" w:rsidP="00797121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Synbiotics </w:t>
            </w:r>
          </w:p>
        </w:tc>
        <w:tc>
          <w:tcPr>
            <w:tcW w:w="538" w:type="dxa"/>
          </w:tcPr>
          <w:p w:rsidR="00417178" w:rsidRPr="00EA0C38" w:rsidRDefault="00417178" w:rsidP="00797121">
            <w:pPr>
              <w:jc w:val="center"/>
              <w:rPr>
                <w:color w:val="000000" w:themeColor="text1"/>
              </w:rPr>
            </w:pPr>
          </w:p>
        </w:tc>
      </w:tr>
      <w:tr w:rsidR="00EA0C38" w:rsidRPr="00EA0C38" w:rsidTr="008C6369">
        <w:tc>
          <w:tcPr>
            <w:tcW w:w="9215" w:type="dxa"/>
          </w:tcPr>
          <w:p w:rsidR="00B3160B" w:rsidRPr="00EA0C38" w:rsidRDefault="00B3160B" w:rsidP="00B3160B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A mixture of pro- and prebiotics which beneficially affects the host by improving the survival and implantation of live probiotic bacteria in the GIT, or allow the selective growth of native GI beneficial bacteria.</w:t>
            </w:r>
          </w:p>
        </w:tc>
        <w:tc>
          <w:tcPr>
            <w:tcW w:w="538" w:type="dxa"/>
          </w:tcPr>
          <w:p w:rsidR="00B3160B" w:rsidRPr="00EA0C38" w:rsidRDefault="00B3160B" w:rsidP="00B3160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B3160B" w:rsidRPr="00EA0C38" w:rsidRDefault="00B3160B" w:rsidP="00B3160B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A mixture of post- and prebiotics which beneficially affects the host by improving the survival and implantation of live probiotic bacteria in the GIT, or allow the selective growth of native GI beneficial bacteria.</w:t>
            </w:r>
          </w:p>
        </w:tc>
        <w:tc>
          <w:tcPr>
            <w:tcW w:w="538" w:type="dxa"/>
          </w:tcPr>
          <w:p w:rsidR="00B3160B" w:rsidRPr="00EA0C38" w:rsidRDefault="00B3160B" w:rsidP="00B3160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B3160B" w:rsidRPr="00EA0C38" w:rsidRDefault="00B3160B" w:rsidP="00B3160B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A mixture of pro- and fibre which beneficially affects the host by improving the survival and implantation of live probiotic bacteria in the GIT, or allow the selective growth of native GI beneficial bacteria.</w:t>
            </w:r>
          </w:p>
        </w:tc>
        <w:tc>
          <w:tcPr>
            <w:tcW w:w="538" w:type="dxa"/>
          </w:tcPr>
          <w:p w:rsidR="00B3160B" w:rsidRPr="00EA0C38" w:rsidRDefault="00B3160B" w:rsidP="00B3160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B3160B" w:rsidRPr="00EA0C38" w:rsidRDefault="00B3160B" w:rsidP="00B3160B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A chemical combination of pro- and prebiotics which beneficially affects the host by improving the survival and implantation of live probiotic bacteria in the GIT, or allow the selective growth of native GI beneficial bacteria</w:t>
            </w:r>
          </w:p>
        </w:tc>
        <w:tc>
          <w:tcPr>
            <w:tcW w:w="538" w:type="dxa"/>
          </w:tcPr>
          <w:p w:rsidR="00B3160B" w:rsidRPr="00EA0C38" w:rsidRDefault="00B3160B" w:rsidP="00B3160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417178" w:rsidRPr="00EA0C38" w:rsidRDefault="00AB4998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ow would you rate your knowledge about different alternative medicine modalities?</w:t>
            </w:r>
          </w:p>
        </w:tc>
        <w:tc>
          <w:tcPr>
            <w:tcW w:w="538" w:type="dxa"/>
          </w:tcPr>
          <w:p w:rsidR="00417178" w:rsidRPr="00EA0C38" w:rsidRDefault="00417178" w:rsidP="00417178">
            <w:pPr>
              <w:jc w:val="center"/>
              <w:rPr>
                <w:color w:val="000000" w:themeColor="text1"/>
              </w:rPr>
            </w:pPr>
          </w:p>
        </w:tc>
      </w:tr>
      <w:tr w:rsidR="00EA0C38" w:rsidRPr="00EA0C38" w:rsidTr="008C6369">
        <w:tc>
          <w:tcPr>
            <w:tcW w:w="9215" w:type="dxa"/>
          </w:tcPr>
          <w:p w:rsidR="00B3160B" w:rsidRPr="00EA0C38" w:rsidRDefault="00B3160B" w:rsidP="00B3160B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imited Knowledge</w:t>
            </w:r>
          </w:p>
        </w:tc>
        <w:tc>
          <w:tcPr>
            <w:tcW w:w="538" w:type="dxa"/>
          </w:tcPr>
          <w:p w:rsidR="00B3160B" w:rsidRPr="00EA0C38" w:rsidRDefault="00B3160B" w:rsidP="00B3160B">
            <w:pPr>
              <w:jc w:val="center"/>
              <w:rPr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B3160B" w:rsidRPr="00EA0C38" w:rsidRDefault="00B3160B" w:rsidP="00B3160B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oderate Knowledge</w:t>
            </w:r>
          </w:p>
        </w:tc>
        <w:tc>
          <w:tcPr>
            <w:tcW w:w="538" w:type="dxa"/>
          </w:tcPr>
          <w:p w:rsidR="00B3160B" w:rsidRPr="00EA0C38" w:rsidRDefault="00B3160B" w:rsidP="00B3160B">
            <w:pPr>
              <w:jc w:val="center"/>
              <w:rPr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B3160B" w:rsidRPr="00EA0C38" w:rsidRDefault="00B3160B" w:rsidP="00B3160B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ood Knowledge</w:t>
            </w:r>
          </w:p>
        </w:tc>
        <w:tc>
          <w:tcPr>
            <w:tcW w:w="538" w:type="dxa"/>
          </w:tcPr>
          <w:p w:rsidR="00B3160B" w:rsidRPr="00EA0C38" w:rsidRDefault="00B3160B" w:rsidP="00B3160B">
            <w:pPr>
              <w:jc w:val="center"/>
              <w:rPr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8C6369">
        <w:tc>
          <w:tcPr>
            <w:tcW w:w="9215" w:type="dxa"/>
          </w:tcPr>
          <w:p w:rsidR="00B3160B" w:rsidRPr="00EA0C38" w:rsidRDefault="00B3160B" w:rsidP="00B3160B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xtensive Knowledge</w:t>
            </w:r>
          </w:p>
        </w:tc>
        <w:tc>
          <w:tcPr>
            <w:tcW w:w="538" w:type="dxa"/>
          </w:tcPr>
          <w:p w:rsidR="00B3160B" w:rsidRPr="00EA0C38" w:rsidRDefault="00B3160B" w:rsidP="00B3160B">
            <w:pPr>
              <w:jc w:val="center"/>
              <w:rPr>
                <w:color w:val="000000" w:themeColor="text1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</w:tbl>
    <w:p w:rsidR="00EB3D04" w:rsidRPr="00EA0C38" w:rsidRDefault="00EB3D04" w:rsidP="00C2530B">
      <w:pPr>
        <w:rPr>
          <w:color w:val="000000" w:themeColor="text1"/>
        </w:rPr>
      </w:pPr>
    </w:p>
    <w:tbl>
      <w:tblPr>
        <w:tblStyle w:val="TableGrid"/>
        <w:tblW w:w="9782" w:type="dxa"/>
        <w:tblInd w:w="-431" w:type="dxa"/>
        <w:tblLook w:val="04A0" w:firstRow="1" w:lastRow="0" w:firstColumn="1" w:lastColumn="0" w:noHBand="0" w:noVBand="1"/>
      </w:tblPr>
      <w:tblGrid>
        <w:gridCol w:w="5955"/>
        <w:gridCol w:w="1134"/>
        <w:gridCol w:w="1134"/>
        <w:gridCol w:w="1559"/>
      </w:tblGrid>
      <w:tr w:rsidR="00EA0C38" w:rsidRPr="00EA0C38" w:rsidTr="0029248C">
        <w:tc>
          <w:tcPr>
            <w:tcW w:w="5955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Knowledge item- probiotics </w:t>
            </w: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Correct </w:t>
            </w: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Incorrect </w:t>
            </w:r>
          </w:p>
        </w:tc>
        <w:tc>
          <w:tcPr>
            <w:tcW w:w="1559" w:type="dxa"/>
          </w:tcPr>
          <w:p w:rsidR="00EB3D04" w:rsidRPr="00EA0C38" w:rsidRDefault="0029248C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="00EB3D04"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do not know</w:t>
            </w:r>
          </w:p>
        </w:tc>
      </w:tr>
      <w:tr w:rsidR="00EA0C38" w:rsidRPr="00EA0C38" w:rsidTr="0029248C">
        <w:tc>
          <w:tcPr>
            <w:tcW w:w="5955" w:type="dxa"/>
          </w:tcPr>
          <w:p w:rsidR="00EB3D04" w:rsidRPr="00EA0C38" w:rsidRDefault="00EB3D04" w:rsidP="001562D8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Probiotics are live microorganisms providing a health benefit when taken in adequate amounts.</w:t>
            </w: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EB3D04" w:rsidRPr="00EA0C38" w:rsidRDefault="00EB3D04" w:rsidP="001562D8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Probiotics are consumed as supplements or probiotics-fortified foods. </w:t>
            </w: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EB3D04" w:rsidRPr="00EA0C38" w:rsidRDefault="00EB3D04" w:rsidP="001562D8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The only probiotics that work are tablets, powders, or capsules</w:t>
            </w: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EB3D04" w:rsidRPr="00EA0C38" w:rsidRDefault="00EB3D04" w:rsidP="001562D8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Probiotics should be taken before a meal</w:t>
            </w: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EB3D04" w:rsidRPr="00EA0C38" w:rsidRDefault="00EB3D04" w:rsidP="001562D8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For a beneficial effect, it is necessary to consume probiotics for a long period of time as they disappear from the gut after two weeks</w:t>
            </w: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EB3D04" w:rsidRPr="00EA0C38" w:rsidRDefault="00EB3D04" w:rsidP="001562D8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Probiotics could not modulate immune responses. </w:t>
            </w: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EB3D04" w:rsidRPr="00EA0C38" w:rsidRDefault="00EB3D04" w:rsidP="001562D8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 xml:space="preserve">Some probiotics products have clinically proven beneficial effects in diarrhea and lactose intolerance. </w:t>
            </w: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EB3D04" w:rsidRPr="00EA0C38" w:rsidRDefault="00EB3D04" w:rsidP="001562D8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Some probiotics products are effective in inflammatory bowel disease and irritable bowel syndrome. </w:t>
            </w: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EB3D04" w:rsidRPr="00EA0C38" w:rsidRDefault="00EB3D04" w:rsidP="001562D8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Probiotics could not play a role in urogenital conditions. </w:t>
            </w: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EB3D04" w:rsidRPr="00EA0C38" w:rsidRDefault="00EB3D04" w:rsidP="001562D8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Probiotics could not be effective in allergy. </w:t>
            </w: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EB3D04" w:rsidRPr="00EA0C38" w:rsidRDefault="00EB3D04" w:rsidP="001562D8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Probiotics are available in different forms of strains; each one has different effect(s). </w:t>
            </w: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EB3D04" w:rsidRPr="00EA0C38" w:rsidRDefault="00EB3D04" w:rsidP="001562D8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There are minimal risks associated with the clinical use of probiotics for most patients.</w:t>
            </w: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29248C" w:rsidRPr="00EA0C38" w:rsidRDefault="0029248C" w:rsidP="009B702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Knowledge item- prebiotics</w:t>
            </w:r>
          </w:p>
        </w:tc>
        <w:tc>
          <w:tcPr>
            <w:tcW w:w="1134" w:type="dxa"/>
          </w:tcPr>
          <w:p w:rsidR="0029248C" w:rsidRPr="00EA0C38" w:rsidRDefault="0029248C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29248C" w:rsidRPr="00EA0C38" w:rsidRDefault="0029248C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29248C" w:rsidRPr="00EA0C38" w:rsidRDefault="0029248C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417178" w:rsidRPr="00EA0C38" w:rsidRDefault="00417178" w:rsidP="00004743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 xml:space="preserve"> not degraded by human GIT acid or enzyme</w:t>
            </w:r>
          </w:p>
        </w:tc>
        <w:tc>
          <w:tcPr>
            <w:tcW w:w="1134" w:type="dxa"/>
          </w:tcPr>
          <w:p w:rsidR="00417178" w:rsidRPr="00EA0C38" w:rsidRDefault="00417178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417178" w:rsidRPr="00EA0C38" w:rsidRDefault="00417178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417178" w:rsidRPr="00EA0C38" w:rsidRDefault="00417178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417178" w:rsidRPr="00EA0C38" w:rsidRDefault="00417178" w:rsidP="00004743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fermented by micrbiota</w:t>
            </w:r>
          </w:p>
        </w:tc>
        <w:tc>
          <w:tcPr>
            <w:tcW w:w="1134" w:type="dxa"/>
          </w:tcPr>
          <w:p w:rsidR="00417178" w:rsidRPr="00EA0C38" w:rsidRDefault="00417178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417178" w:rsidRPr="00EA0C38" w:rsidRDefault="00417178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417178" w:rsidRPr="00EA0C38" w:rsidRDefault="00417178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417178" w:rsidRPr="00EA0C38" w:rsidRDefault="00417178" w:rsidP="00004743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confers health benefit to host</w:t>
            </w:r>
          </w:p>
        </w:tc>
        <w:tc>
          <w:tcPr>
            <w:tcW w:w="1134" w:type="dxa"/>
          </w:tcPr>
          <w:p w:rsidR="00417178" w:rsidRPr="00EA0C38" w:rsidRDefault="00417178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417178" w:rsidRPr="00EA0C38" w:rsidRDefault="00417178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417178" w:rsidRPr="00EA0C38" w:rsidRDefault="00417178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417178" w:rsidRPr="00EA0C38" w:rsidRDefault="00417178" w:rsidP="00004743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selectively increases good bacteria</w:t>
            </w:r>
          </w:p>
        </w:tc>
        <w:tc>
          <w:tcPr>
            <w:tcW w:w="1134" w:type="dxa"/>
          </w:tcPr>
          <w:p w:rsidR="00417178" w:rsidRPr="00EA0C38" w:rsidRDefault="00417178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417178" w:rsidRPr="00EA0C38" w:rsidRDefault="00417178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417178" w:rsidRPr="00EA0C38" w:rsidRDefault="00417178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417178" w:rsidRPr="00EA0C38" w:rsidRDefault="00417178" w:rsidP="00004743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 xml:space="preserve">shelf </w:t>
            </w:r>
            <w:r w:rsidR="001562D8" w:rsidRPr="00EA0C38">
              <w:rPr>
                <w:color w:val="000000" w:themeColor="text1"/>
                <w:sz w:val="20"/>
                <w:szCs w:val="20"/>
              </w:rPr>
              <w:t>un</w:t>
            </w:r>
            <w:r w:rsidRPr="00EA0C38">
              <w:rPr>
                <w:color w:val="000000" w:themeColor="text1"/>
                <w:sz w:val="20"/>
                <w:szCs w:val="20"/>
              </w:rPr>
              <w:t>stable</w:t>
            </w:r>
          </w:p>
        </w:tc>
        <w:tc>
          <w:tcPr>
            <w:tcW w:w="1134" w:type="dxa"/>
          </w:tcPr>
          <w:p w:rsidR="00417178" w:rsidRPr="00EA0C38" w:rsidRDefault="00417178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417178" w:rsidRPr="00EA0C38" w:rsidRDefault="00417178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417178" w:rsidRPr="00EA0C38" w:rsidRDefault="00417178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004743" w:rsidRPr="00EA0C38" w:rsidRDefault="00004743" w:rsidP="00004743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Help feed the probiotics which can help build immunity</w:t>
            </w:r>
          </w:p>
        </w:tc>
        <w:tc>
          <w:tcPr>
            <w:tcW w:w="1134" w:type="dxa"/>
          </w:tcPr>
          <w:p w:rsidR="00004743" w:rsidRPr="00EA0C38" w:rsidRDefault="00004743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004743" w:rsidRPr="00EA0C38" w:rsidRDefault="00004743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004743" w:rsidRPr="00EA0C38" w:rsidRDefault="00004743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004743" w:rsidRPr="00EA0C38" w:rsidRDefault="00004743" w:rsidP="00004743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Decrease absorption of calcium and magnesium</w:t>
            </w:r>
          </w:p>
        </w:tc>
        <w:tc>
          <w:tcPr>
            <w:tcW w:w="1134" w:type="dxa"/>
          </w:tcPr>
          <w:p w:rsidR="00004743" w:rsidRPr="00EA0C38" w:rsidRDefault="00004743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004743" w:rsidRPr="00EA0C38" w:rsidRDefault="00004743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004743" w:rsidRPr="00EA0C38" w:rsidRDefault="00004743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29248C">
        <w:tc>
          <w:tcPr>
            <w:tcW w:w="5955" w:type="dxa"/>
          </w:tcPr>
          <w:p w:rsidR="00004743" w:rsidRPr="00EA0C38" w:rsidRDefault="00004743" w:rsidP="00004743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reduced triglyceride in hypercholesterolemia</w:t>
            </w:r>
          </w:p>
        </w:tc>
        <w:tc>
          <w:tcPr>
            <w:tcW w:w="1134" w:type="dxa"/>
          </w:tcPr>
          <w:p w:rsidR="00004743" w:rsidRPr="00EA0C38" w:rsidRDefault="00004743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004743" w:rsidRPr="00EA0C38" w:rsidRDefault="00004743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004743" w:rsidRPr="00EA0C38" w:rsidRDefault="00004743" w:rsidP="0041717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:rsidR="00EB3D04" w:rsidRPr="00EA0C38" w:rsidRDefault="00EB3D04" w:rsidP="00EB3D04">
      <w:pPr>
        <w:pStyle w:val="Heading2"/>
        <w:rPr>
          <w:color w:val="000000" w:themeColor="text1"/>
        </w:rPr>
      </w:pPr>
      <w:r w:rsidRPr="00EA0C38">
        <w:rPr>
          <w:color w:val="000000" w:themeColor="text1"/>
        </w:rPr>
        <w:t>Knowledge of Microbial Species including Probiotic Strains</w:t>
      </w:r>
    </w:p>
    <w:tbl>
      <w:tblPr>
        <w:tblStyle w:val="TableGrid"/>
        <w:tblW w:w="9753" w:type="dxa"/>
        <w:tblInd w:w="-431" w:type="dxa"/>
        <w:tblLook w:val="04A0" w:firstRow="1" w:lastRow="0" w:firstColumn="1" w:lastColumn="0" w:noHBand="0" w:noVBand="1"/>
      </w:tblPr>
      <w:tblGrid>
        <w:gridCol w:w="7060"/>
        <w:gridCol w:w="2693"/>
      </w:tblGrid>
      <w:tr w:rsidR="00EA0C38" w:rsidRPr="00EA0C38" w:rsidTr="009B702F">
        <w:tc>
          <w:tcPr>
            <w:tcW w:w="9753" w:type="dxa"/>
            <w:gridSpan w:val="2"/>
          </w:tcPr>
          <w:p w:rsidR="00EB3D04" w:rsidRPr="00EA0C38" w:rsidRDefault="00EB3D04" w:rsidP="009B702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elect species from the below list of microorganisms that you believe contain probiotic strains.</w:t>
            </w:r>
          </w:p>
        </w:tc>
      </w:tr>
      <w:tr w:rsidR="00EA0C38" w:rsidRPr="00EA0C38" w:rsidTr="009B702F">
        <w:tc>
          <w:tcPr>
            <w:tcW w:w="7060" w:type="dxa"/>
          </w:tcPr>
          <w:p w:rsidR="00EB3D04" w:rsidRPr="00EA0C38" w:rsidRDefault="00EB3D04" w:rsidP="009B702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Lactobacillus acidophilus</w:t>
            </w:r>
          </w:p>
        </w:tc>
        <w:tc>
          <w:tcPr>
            <w:tcW w:w="2693" w:type="dxa"/>
          </w:tcPr>
          <w:p w:rsidR="00EB3D04" w:rsidRPr="00EA0C38" w:rsidRDefault="00EB3D04" w:rsidP="009B702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9B702F">
        <w:tc>
          <w:tcPr>
            <w:tcW w:w="7060" w:type="dxa"/>
          </w:tcPr>
          <w:p w:rsidR="00EB3D04" w:rsidRPr="00EA0C38" w:rsidRDefault="00EB3D04" w:rsidP="009B702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Bifidobacterium bifidum</w:t>
            </w:r>
          </w:p>
        </w:tc>
        <w:tc>
          <w:tcPr>
            <w:tcW w:w="2693" w:type="dxa"/>
          </w:tcPr>
          <w:p w:rsidR="00EB3D04" w:rsidRPr="00EA0C38" w:rsidRDefault="00EB3D04" w:rsidP="009B702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9B702F">
        <w:tc>
          <w:tcPr>
            <w:tcW w:w="7060" w:type="dxa"/>
          </w:tcPr>
          <w:p w:rsidR="00EB3D04" w:rsidRPr="00EA0C38" w:rsidRDefault="00EB3D04" w:rsidP="009B702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Mycobacterium avium</w:t>
            </w:r>
          </w:p>
        </w:tc>
        <w:tc>
          <w:tcPr>
            <w:tcW w:w="2693" w:type="dxa"/>
          </w:tcPr>
          <w:p w:rsidR="00EB3D04" w:rsidRPr="00EA0C38" w:rsidRDefault="00EB3D04" w:rsidP="009B702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9B702F">
        <w:tc>
          <w:tcPr>
            <w:tcW w:w="7060" w:type="dxa"/>
          </w:tcPr>
          <w:p w:rsidR="00EB3D04" w:rsidRPr="00EA0C38" w:rsidRDefault="00EB3D04" w:rsidP="009B702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Escherichia coli</w:t>
            </w:r>
          </w:p>
        </w:tc>
        <w:tc>
          <w:tcPr>
            <w:tcW w:w="2693" w:type="dxa"/>
          </w:tcPr>
          <w:p w:rsidR="00EB3D04" w:rsidRPr="00EA0C38" w:rsidRDefault="00EB3D04" w:rsidP="009B702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9B702F">
        <w:tc>
          <w:tcPr>
            <w:tcW w:w="7060" w:type="dxa"/>
          </w:tcPr>
          <w:p w:rsidR="00EB3D04" w:rsidRPr="00EA0C38" w:rsidRDefault="00EB3D04" w:rsidP="009B702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Lactobacillus rhamnosus</w:t>
            </w:r>
          </w:p>
        </w:tc>
        <w:tc>
          <w:tcPr>
            <w:tcW w:w="2693" w:type="dxa"/>
          </w:tcPr>
          <w:p w:rsidR="00EB3D04" w:rsidRPr="00EA0C38" w:rsidRDefault="00EB3D04" w:rsidP="009B702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9B702F">
        <w:tc>
          <w:tcPr>
            <w:tcW w:w="7060" w:type="dxa"/>
          </w:tcPr>
          <w:p w:rsidR="00EB3D04" w:rsidRPr="00EA0C38" w:rsidRDefault="00EB3D04" w:rsidP="009B702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Bacillus subtilis</w:t>
            </w:r>
          </w:p>
        </w:tc>
        <w:tc>
          <w:tcPr>
            <w:tcW w:w="2693" w:type="dxa"/>
          </w:tcPr>
          <w:p w:rsidR="00EB3D04" w:rsidRPr="00EA0C38" w:rsidRDefault="00EB3D04" w:rsidP="009B702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9B702F">
        <w:tc>
          <w:tcPr>
            <w:tcW w:w="7060" w:type="dxa"/>
          </w:tcPr>
          <w:p w:rsidR="00EB3D04" w:rsidRPr="00EA0C38" w:rsidRDefault="00EB3D04" w:rsidP="009B702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Enterococcus faecium</w:t>
            </w:r>
          </w:p>
        </w:tc>
        <w:tc>
          <w:tcPr>
            <w:tcW w:w="2693" w:type="dxa"/>
          </w:tcPr>
          <w:p w:rsidR="00EB3D04" w:rsidRPr="00EA0C38" w:rsidRDefault="00EB3D04" w:rsidP="009B702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9B702F">
        <w:tc>
          <w:tcPr>
            <w:tcW w:w="7060" w:type="dxa"/>
          </w:tcPr>
          <w:p w:rsidR="00EB3D04" w:rsidRPr="00EA0C38" w:rsidRDefault="00EB3D04" w:rsidP="009B702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Saccharomyces boulardii</w:t>
            </w:r>
          </w:p>
        </w:tc>
        <w:tc>
          <w:tcPr>
            <w:tcW w:w="2693" w:type="dxa"/>
          </w:tcPr>
          <w:p w:rsidR="00EB3D04" w:rsidRPr="00EA0C38" w:rsidRDefault="00EB3D04" w:rsidP="009B702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</w:tbl>
    <w:p w:rsidR="00EB3D04" w:rsidRPr="00EA0C38" w:rsidRDefault="00EB3D04" w:rsidP="00EB3D04">
      <w:pPr>
        <w:rPr>
          <w:color w:val="000000" w:themeColor="text1"/>
        </w:rPr>
      </w:pPr>
    </w:p>
    <w:tbl>
      <w:tblPr>
        <w:tblStyle w:val="TableGrid"/>
        <w:tblW w:w="9753" w:type="dxa"/>
        <w:tblInd w:w="-431" w:type="dxa"/>
        <w:tblLook w:val="04A0" w:firstRow="1" w:lastRow="0" w:firstColumn="1" w:lastColumn="0" w:noHBand="0" w:noVBand="1"/>
      </w:tblPr>
      <w:tblGrid>
        <w:gridCol w:w="7060"/>
        <w:gridCol w:w="2693"/>
      </w:tblGrid>
      <w:tr w:rsidR="00EA0C38" w:rsidRPr="00EA0C38" w:rsidTr="009B702F">
        <w:tc>
          <w:tcPr>
            <w:tcW w:w="9753" w:type="dxa"/>
            <w:gridSpan w:val="2"/>
          </w:tcPr>
          <w:p w:rsidR="00EB3D04" w:rsidRPr="00EA0C38" w:rsidRDefault="00EB3D04" w:rsidP="009B702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b/>
                <w:bCs/>
                <w:color w:val="000000" w:themeColor="text1"/>
                <w:sz w:val="20"/>
                <w:szCs w:val="20"/>
              </w:rPr>
              <w:t>Select species from the below list of microorganisms that you believe contain prebiotic.</w:t>
            </w:r>
            <w:r w:rsidR="004B640C" w:rsidRPr="00EA0C38">
              <w:rPr>
                <w:b/>
                <w:bCs/>
                <w:color w:val="000000" w:themeColor="text1"/>
                <w:sz w:val="20"/>
                <w:szCs w:val="20"/>
              </w:rPr>
              <w:t>, food source</w:t>
            </w:r>
          </w:p>
        </w:tc>
      </w:tr>
      <w:tr w:rsidR="00EA0C38" w:rsidRPr="00EA0C38" w:rsidTr="009B702F">
        <w:tc>
          <w:tcPr>
            <w:tcW w:w="7060" w:type="dxa"/>
          </w:tcPr>
          <w:p w:rsidR="00C17728" w:rsidRPr="00EA0C38" w:rsidRDefault="00C17728" w:rsidP="009B702F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 xml:space="preserve">Natural or synthetics </w:t>
            </w:r>
          </w:p>
        </w:tc>
        <w:tc>
          <w:tcPr>
            <w:tcW w:w="2693" w:type="dxa"/>
          </w:tcPr>
          <w:p w:rsidR="00C17728" w:rsidRPr="00EA0C38" w:rsidRDefault="00C17728" w:rsidP="009B702F">
            <w:pPr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9B702F">
        <w:tc>
          <w:tcPr>
            <w:tcW w:w="7060" w:type="dxa"/>
          </w:tcPr>
          <w:p w:rsidR="00EB3D04" w:rsidRPr="00EA0C38" w:rsidRDefault="00EB3D04" w:rsidP="009B702F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Galacto-oligosaccharides</w:t>
            </w:r>
          </w:p>
        </w:tc>
        <w:tc>
          <w:tcPr>
            <w:tcW w:w="2693" w:type="dxa"/>
          </w:tcPr>
          <w:p w:rsidR="00EB3D04" w:rsidRPr="00EA0C38" w:rsidRDefault="00EB3D04" w:rsidP="009B702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9B702F">
        <w:tc>
          <w:tcPr>
            <w:tcW w:w="7060" w:type="dxa"/>
          </w:tcPr>
          <w:p w:rsidR="00EB3D04" w:rsidRPr="00EA0C38" w:rsidRDefault="00EB3D04" w:rsidP="009B702F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Inulin-type fructans</w:t>
            </w:r>
          </w:p>
        </w:tc>
        <w:tc>
          <w:tcPr>
            <w:tcW w:w="2693" w:type="dxa"/>
          </w:tcPr>
          <w:p w:rsidR="00EB3D04" w:rsidRPr="00EA0C38" w:rsidRDefault="00EB3D04" w:rsidP="009B702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9B702F">
        <w:tc>
          <w:tcPr>
            <w:tcW w:w="7060" w:type="dxa"/>
          </w:tcPr>
          <w:p w:rsidR="00EB3D04" w:rsidRPr="00EA0C38" w:rsidRDefault="00EB3D04" w:rsidP="009B702F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Fructo-oligosaccharides</w:t>
            </w:r>
          </w:p>
        </w:tc>
        <w:tc>
          <w:tcPr>
            <w:tcW w:w="2693" w:type="dxa"/>
          </w:tcPr>
          <w:p w:rsidR="00EB3D04" w:rsidRPr="00EA0C38" w:rsidRDefault="00EB3D04" w:rsidP="009B702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9B702F">
        <w:tc>
          <w:tcPr>
            <w:tcW w:w="7060" w:type="dxa"/>
          </w:tcPr>
          <w:p w:rsidR="00417178" w:rsidRPr="00EA0C38" w:rsidRDefault="00417178" w:rsidP="00417178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Onions</w:t>
            </w:r>
          </w:p>
        </w:tc>
        <w:tc>
          <w:tcPr>
            <w:tcW w:w="2693" w:type="dxa"/>
          </w:tcPr>
          <w:p w:rsidR="00417178" w:rsidRPr="00EA0C38" w:rsidRDefault="00417178" w:rsidP="004171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9B702F">
        <w:tc>
          <w:tcPr>
            <w:tcW w:w="7060" w:type="dxa"/>
          </w:tcPr>
          <w:p w:rsidR="00417178" w:rsidRPr="00EA0C38" w:rsidRDefault="00417178" w:rsidP="00417178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Potato chips</w:t>
            </w:r>
          </w:p>
        </w:tc>
        <w:tc>
          <w:tcPr>
            <w:tcW w:w="2693" w:type="dxa"/>
          </w:tcPr>
          <w:p w:rsidR="00417178" w:rsidRPr="00EA0C38" w:rsidRDefault="00417178" w:rsidP="004171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9B702F">
        <w:tc>
          <w:tcPr>
            <w:tcW w:w="7060" w:type="dxa"/>
          </w:tcPr>
          <w:p w:rsidR="00417178" w:rsidRPr="00EA0C38" w:rsidRDefault="00417178" w:rsidP="00417178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Garlic</w:t>
            </w:r>
          </w:p>
        </w:tc>
        <w:tc>
          <w:tcPr>
            <w:tcW w:w="2693" w:type="dxa"/>
          </w:tcPr>
          <w:p w:rsidR="00417178" w:rsidRPr="00EA0C38" w:rsidRDefault="00417178" w:rsidP="004171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9B702F">
        <w:tc>
          <w:tcPr>
            <w:tcW w:w="7060" w:type="dxa"/>
          </w:tcPr>
          <w:p w:rsidR="00417178" w:rsidRPr="00EA0C38" w:rsidRDefault="00417178" w:rsidP="00417178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Sunchokes</w:t>
            </w:r>
          </w:p>
        </w:tc>
        <w:tc>
          <w:tcPr>
            <w:tcW w:w="2693" w:type="dxa"/>
          </w:tcPr>
          <w:p w:rsidR="00417178" w:rsidRPr="00EA0C38" w:rsidRDefault="00417178" w:rsidP="00417178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EB3D04" w:rsidRPr="00EA0C38" w:rsidRDefault="00EB3D04" w:rsidP="00C2530B">
      <w:pPr>
        <w:rPr>
          <w:color w:val="000000" w:themeColor="text1"/>
          <w:sz w:val="20"/>
          <w:szCs w:val="20"/>
        </w:rPr>
      </w:pPr>
    </w:p>
    <w:p w:rsidR="00C2530B" w:rsidRPr="00EA0C38" w:rsidRDefault="00797121" w:rsidP="00735D21">
      <w:pPr>
        <w:pStyle w:val="Heading1"/>
        <w:rPr>
          <w:color w:val="000000" w:themeColor="text1"/>
        </w:rPr>
      </w:pPr>
      <w:r w:rsidRPr="00EA0C38">
        <w:rPr>
          <w:color w:val="000000" w:themeColor="text1"/>
        </w:rPr>
        <w:t>S</w:t>
      </w:r>
      <w:r w:rsidR="00735D21" w:rsidRPr="00EA0C38">
        <w:rPr>
          <w:color w:val="000000" w:themeColor="text1"/>
        </w:rPr>
        <w:t>ection</w:t>
      </w:r>
      <w:r w:rsidRPr="00EA0C38">
        <w:rPr>
          <w:color w:val="000000" w:themeColor="text1"/>
        </w:rPr>
        <w:t xml:space="preserve"> </w:t>
      </w:r>
      <w:r w:rsidR="00886E35" w:rsidRPr="00EA0C38">
        <w:rPr>
          <w:color w:val="000000" w:themeColor="text1"/>
        </w:rPr>
        <w:t>three</w:t>
      </w:r>
      <w:r w:rsidR="00735D21" w:rsidRPr="00EA0C38">
        <w:rPr>
          <w:color w:val="000000" w:themeColor="text1"/>
        </w:rPr>
        <w:t xml:space="preserve">: Practice </w:t>
      </w:r>
    </w:p>
    <w:tbl>
      <w:tblPr>
        <w:tblStyle w:val="TableGrid"/>
        <w:tblW w:w="10602" w:type="dxa"/>
        <w:tblInd w:w="-572" w:type="dxa"/>
        <w:tblLook w:val="04A0" w:firstRow="1" w:lastRow="0" w:firstColumn="1" w:lastColumn="0" w:noHBand="0" w:noVBand="1"/>
      </w:tblPr>
      <w:tblGrid>
        <w:gridCol w:w="5529"/>
        <w:gridCol w:w="1275"/>
        <w:gridCol w:w="993"/>
        <w:gridCol w:w="1134"/>
        <w:gridCol w:w="781"/>
        <w:gridCol w:w="890"/>
      </w:tblGrid>
      <w:tr w:rsidR="00EA0C38" w:rsidRPr="00EA0C38" w:rsidTr="00797121">
        <w:trPr>
          <w:trHeight w:val="278"/>
        </w:trPr>
        <w:tc>
          <w:tcPr>
            <w:tcW w:w="5529" w:type="dxa"/>
          </w:tcPr>
          <w:p w:rsidR="00DE3DDE" w:rsidRPr="00EA0C38" w:rsidRDefault="00DE3DDE" w:rsidP="00DE3DDE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Practice items</w:t>
            </w:r>
          </w:p>
        </w:tc>
        <w:tc>
          <w:tcPr>
            <w:tcW w:w="1275" w:type="dxa"/>
          </w:tcPr>
          <w:p w:rsidR="00DE3DDE" w:rsidRPr="00EA0C38" w:rsidRDefault="00DE3DDE" w:rsidP="00DE3DDE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993" w:type="dxa"/>
          </w:tcPr>
          <w:p w:rsidR="00DE3DDE" w:rsidRPr="00EA0C38" w:rsidRDefault="00DE3DDE" w:rsidP="00DE3DDE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Rarely</w:t>
            </w:r>
          </w:p>
        </w:tc>
        <w:tc>
          <w:tcPr>
            <w:tcW w:w="1134" w:type="dxa"/>
          </w:tcPr>
          <w:p w:rsidR="00DE3DDE" w:rsidRPr="00EA0C38" w:rsidRDefault="00DE3DDE" w:rsidP="00DE3DDE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Sometimes</w:t>
            </w:r>
          </w:p>
        </w:tc>
        <w:tc>
          <w:tcPr>
            <w:tcW w:w="781" w:type="dxa"/>
          </w:tcPr>
          <w:p w:rsidR="00DE3DDE" w:rsidRPr="00EA0C38" w:rsidRDefault="00DE3DDE" w:rsidP="00DE3DDE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Often</w:t>
            </w:r>
          </w:p>
        </w:tc>
        <w:tc>
          <w:tcPr>
            <w:tcW w:w="890" w:type="dxa"/>
          </w:tcPr>
          <w:p w:rsidR="00DE3DDE" w:rsidRPr="00EA0C38" w:rsidRDefault="00DE3DDE" w:rsidP="00DE3DDE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Always</w:t>
            </w:r>
          </w:p>
        </w:tc>
      </w:tr>
      <w:tr w:rsidR="00EA0C38" w:rsidRPr="00EA0C38" w:rsidTr="00797121">
        <w:trPr>
          <w:trHeight w:val="595"/>
        </w:trPr>
        <w:tc>
          <w:tcPr>
            <w:tcW w:w="5529" w:type="dxa"/>
          </w:tcPr>
          <w:p w:rsidR="00DE3DDE" w:rsidRPr="00EA0C38" w:rsidRDefault="009C0E83" w:rsidP="009C0E83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How often do you give nutritional advice in your practice?</w:t>
            </w:r>
          </w:p>
        </w:tc>
        <w:tc>
          <w:tcPr>
            <w:tcW w:w="1275" w:type="dxa"/>
          </w:tcPr>
          <w:p w:rsidR="00DE3DDE" w:rsidRPr="00EA0C38" w:rsidRDefault="00DE3DD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DE3DDE" w:rsidRPr="00EA0C38" w:rsidRDefault="00DE3DD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DE3DDE" w:rsidRPr="00EA0C38" w:rsidRDefault="00DE3DD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1" w:type="dxa"/>
          </w:tcPr>
          <w:p w:rsidR="00DE3DDE" w:rsidRPr="00EA0C38" w:rsidRDefault="00DE3DD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:rsidR="00DE3DDE" w:rsidRPr="00EA0C38" w:rsidRDefault="00DE3DD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797121">
        <w:trPr>
          <w:trHeight w:val="278"/>
        </w:trPr>
        <w:tc>
          <w:tcPr>
            <w:tcW w:w="5529" w:type="dxa"/>
          </w:tcPr>
          <w:p w:rsidR="00DE3DDE" w:rsidRPr="00EA0C38" w:rsidRDefault="00913C53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How often do you advise probiotics in your practice?</w:t>
            </w:r>
          </w:p>
        </w:tc>
        <w:tc>
          <w:tcPr>
            <w:tcW w:w="1275" w:type="dxa"/>
          </w:tcPr>
          <w:p w:rsidR="00DE3DDE" w:rsidRPr="00EA0C38" w:rsidRDefault="00DE3DD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DE3DDE" w:rsidRPr="00EA0C38" w:rsidRDefault="00DE3DD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DE3DDE" w:rsidRPr="00EA0C38" w:rsidRDefault="00DE3DD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1" w:type="dxa"/>
          </w:tcPr>
          <w:p w:rsidR="00DE3DDE" w:rsidRPr="00EA0C38" w:rsidRDefault="00DE3DD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:rsidR="00DE3DDE" w:rsidRPr="00EA0C38" w:rsidRDefault="00DE3DDE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DE3DDE" w:rsidRPr="00EA0C38" w:rsidRDefault="00DE3DDE">
      <w:pPr>
        <w:rPr>
          <w:color w:val="000000" w:themeColor="text1"/>
        </w:rPr>
      </w:pPr>
    </w:p>
    <w:p w:rsidR="007F2D6E" w:rsidRPr="00EA0C38" w:rsidRDefault="00797121" w:rsidP="005D23B0">
      <w:pPr>
        <w:pStyle w:val="Heading1"/>
        <w:rPr>
          <w:color w:val="000000" w:themeColor="text1"/>
        </w:rPr>
      </w:pPr>
      <w:r w:rsidRPr="00EA0C38">
        <w:rPr>
          <w:color w:val="000000" w:themeColor="text1"/>
        </w:rPr>
        <w:t>S</w:t>
      </w:r>
      <w:r w:rsidR="008D559C" w:rsidRPr="00EA0C38">
        <w:rPr>
          <w:color w:val="000000" w:themeColor="text1"/>
        </w:rPr>
        <w:t>ection</w:t>
      </w:r>
      <w:r w:rsidRPr="00EA0C38">
        <w:rPr>
          <w:color w:val="000000" w:themeColor="text1"/>
        </w:rPr>
        <w:t xml:space="preserve"> </w:t>
      </w:r>
      <w:r w:rsidR="00886E35" w:rsidRPr="00EA0C38">
        <w:rPr>
          <w:color w:val="000000" w:themeColor="text1"/>
        </w:rPr>
        <w:t>four</w:t>
      </w:r>
      <w:r w:rsidR="008D559C" w:rsidRPr="00EA0C38">
        <w:rPr>
          <w:color w:val="000000" w:themeColor="text1"/>
        </w:rPr>
        <w:t xml:space="preserve">: </w:t>
      </w:r>
      <w:r w:rsidR="00A54CE1" w:rsidRPr="00EA0C38">
        <w:rPr>
          <w:color w:val="000000" w:themeColor="text1"/>
        </w:rPr>
        <w:t>Reason to</w:t>
      </w:r>
      <w:r w:rsidR="00735D21" w:rsidRPr="00EA0C38">
        <w:rPr>
          <w:color w:val="000000" w:themeColor="text1"/>
        </w:rPr>
        <w:t>/no</w:t>
      </w:r>
      <w:r w:rsidR="00E37A02" w:rsidRPr="00EA0C38">
        <w:rPr>
          <w:color w:val="000000" w:themeColor="text1"/>
        </w:rPr>
        <w:t>t</w:t>
      </w:r>
      <w:r w:rsidR="00A54CE1" w:rsidRPr="00EA0C38">
        <w:rPr>
          <w:color w:val="000000" w:themeColor="text1"/>
        </w:rPr>
        <w:t xml:space="preserve"> advice on probiotics </w:t>
      </w:r>
    </w:p>
    <w:tbl>
      <w:tblPr>
        <w:tblStyle w:val="TableGrid"/>
        <w:tblW w:w="9782" w:type="dxa"/>
        <w:tblInd w:w="-431" w:type="dxa"/>
        <w:tblLook w:val="04A0" w:firstRow="1" w:lastRow="0" w:firstColumn="1" w:lastColumn="0" w:noHBand="0" w:noVBand="1"/>
      </w:tblPr>
      <w:tblGrid>
        <w:gridCol w:w="8931"/>
        <w:gridCol w:w="851"/>
      </w:tblGrid>
      <w:tr w:rsidR="00EA0C38" w:rsidRPr="00EA0C38" w:rsidTr="00EB2C87">
        <w:tc>
          <w:tcPr>
            <w:tcW w:w="9782" w:type="dxa"/>
            <w:gridSpan w:val="2"/>
          </w:tcPr>
          <w:p w:rsidR="003B525B" w:rsidRPr="00EA0C38" w:rsidRDefault="003B525B" w:rsidP="001B4A4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ave you ever recommended that your patients use probiotics?</w:t>
            </w:r>
          </w:p>
        </w:tc>
      </w:tr>
      <w:tr w:rsidR="00EA0C38" w:rsidRPr="00EA0C38" w:rsidTr="00797121">
        <w:tc>
          <w:tcPr>
            <w:tcW w:w="8931" w:type="dxa"/>
          </w:tcPr>
          <w:p w:rsidR="003B525B" w:rsidRPr="00EA0C38" w:rsidRDefault="003B525B" w:rsidP="003B525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Yes </w:t>
            </w:r>
            <w:r w:rsidR="00735D21" w:rsidRPr="00EA0C38">
              <w:rPr>
                <w:rFonts w:cstheme="minorHAnsi"/>
                <w:color w:val="000000" w:themeColor="text1"/>
                <w:sz w:val="20"/>
                <w:szCs w:val="20"/>
              </w:rPr>
              <w:t>move to question 2,3</w:t>
            </w:r>
          </w:p>
        </w:tc>
        <w:tc>
          <w:tcPr>
            <w:tcW w:w="851" w:type="dxa"/>
          </w:tcPr>
          <w:p w:rsidR="003B525B" w:rsidRPr="00EA0C38" w:rsidRDefault="003B525B" w:rsidP="003B525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3B525B" w:rsidRPr="00EA0C38" w:rsidRDefault="003B525B" w:rsidP="003B525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No</w:t>
            </w:r>
            <w:r w:rsidR="00735D21"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 move to question 4</w:t>
            </w:r>
          </w:p>
        </w:tc>
        <w:tc>
          <w:tcPr>
            <w:tcW w:w="851" w:type="dxa"/>
          </w:tcPr>
          <w:p w:rsidR="003B525B" w:rsidRPr="00EA0C38" w:rsidRDefault="003B525B" w:rsidP="003B525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1B4A48" w:rsidRPr="00EA0C38" w:rsidRDefault="001B4A48" w:rsidP="001B4A4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easons for Advising using probiotic/ prebiotics</w:t>
            </w:r>
          </w:p>
        </w:tc>
        <w:tc>
          <w:tcPr>
            <w:tcW w:w="851" w:type="dxa"/>
          </w:tcPr>
          <w:p w:rsidR="001B4A48" w:rsidRPr="00EA0C38" w:rsidRDefault="001B4A48" w:rsidP="001B4A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797121">
        <w:tc>
          <w:tcPr>
            <w:tcW w:w="8931" w:type="dxa"/>
          </w:tcPr>
          <w:p w:rsidR="001B4A48" w:rsidRPr="00EA0C38" w:rsidRDefault="001B4A48" w:rsidP="001B4A4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Patients request</w:t>
            </w:r>
          </w:p>
        </w:tc>
        <w:tc>
          <w:tcPr>
            <w:tcW w:w="851" w:type="dxa"/>
          </w:tcPr>
          <w:p w:rsidR="001B4A48" w:rsidRPr="00EA0C38" w:rsidRDefault="001B4A48" w:rsidP="001B4A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1B4A48" w:rsidRPr="00EA0C38" w:rsidRDefault="001B4A48" w:rsidP="001B4A4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No harm no foul </w:t>
            </w:r>
          </w:p>
        </w:tc>
        <w:tc>
          <w:tcPr>
            <w:tcW w:w="851" w:type="dxa"/>
          </w:tcPr>
          <w:p w:rsidR="001B4A48" w:rsidRPr="00EA0C38" w:rsidRDefault="001B4A48" w:rsidP="001B4A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1B4A48" w:rsidRPr="00EA0C38" w:rsidRDefault="001B4A48" w:rsidP="001B4A4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insufficient efficacy of other therapies </w:t>
            </w:r>
          </w:p>
        </w:tc>
        <w:tc>
          <w:tcPr>
            <w:tcW w:w="851" w:type="dxa"/>
          </w:tcPr>
          <w:p w:rsidR="001B4A48" w:rsidRPr="00EA0C38" w:rsidRDefault="001B4A48" w:rsidP="001B4A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1B4A48" w:rsidRPr="00EA0C38" w:rsidRDefault="001B4A48" w:rsidP="001B4A4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Following of colleagues’ advice</w:t>
            </w:r>
          </w:p>
        </w:tc>
        <w:tc>
          <w:tcPr>
            <w:tcW w:w="851" w:type="dxa"/>
          </w:tcPr>
          <w:p w:rsidR="001B4A48" w:rsidRPr="00EA0C38" w:rsidRDefault="001B4A48" w:rsidP="001B4A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1B4A48" w:rsidRPr="00EA0C38" w:rsidRDefault="001B4A48" w:rsidP="001B4A4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Good experience with probiotics </w:t>
            </w:r>
          </w:p>
        </w:tc>
        <w:tc>
          <w:tcPr>
            <w:tcW w:w="851" w:type="dxa"/>
          </w:tcPr>
          <w:p w:rsidR="001B4A48" w:rsidRPr="00EA0C38" w:rsidRDefault="001B4A48" w:rsidP="001B4A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1B4A48" w:rsidRPr="00EA0C38" w:rsidRDefault="001B4A48" w:rsidP="001B4A4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Adherence to guideline </w:t>
            </w:r>
          </w:p>
        </w:tc>
        <w:tc>
          <w:tcPr>
            <w:tcW w:w="851" w:type="dxa"/>
          </w:tcPr>
          <w:p w:rsidR="001B4A48" w:rsidRPr="00EA0C38" w:rsidRDefault="001B4A48" w:rsidP="001B4A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1B4A48" w:rsidRPr="00EA0C38" w:rsidRDefault="001B4A48" w:rsidP="001B4A4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No harm no foul </w:t>
            </w:r>
          </w:p>
        </w:tc>
        <w:tc>
          <w:tcPr>
            <w:tcW w:w="851" w:type="dxa"/>
          </w:tcPr>
          <w:p w:rsidR="001B4A48" w:rsidRPr="00EA0C38" w:rsidRDefault="001B4A48" w:rsidP="001B4A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1B4A48" w:rsidRPr="00EA0C38" w:rsidRDefault="001B4A48" w:rsidP="001B4A4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Evidence on probiotic efficacy</w:t>
            </w:r>
          </w:p>
        </w:tc>
        <w:tc>
          <w:tcPr>
            <w:tcW w:w="851" w:type="dxa"/>
          </w:tcPr>
          <w:p w:rsidR="001B4A48" w:rsidRPr="00EA0C38" w:rsidRDefault="001B4A48" w:rsidP="001B4A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1B4A48" w:rsidRPr="00EA0C38" w:rsidRDefault="001B4A48" w:rsidP="001B4A4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As part of healthy lifestyle</w:t>
            </w:r>
          </w:p>
        </w:tc>
        <w:tc>
          <w:tcPr>
            <w:tcW w:w="851" w:type="dxa"/>
          </w:tcPr>
          <w:p w:rsidR="001B4A48" w:rsidRPr="00EA0C38" w:rsidRDefault="001B4A48" w:rsidP="001B4A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5044B0" w:rsidRPr="00EA0C38" w:rsidRDefault="00D44DD2" w:rsidP="001B4A4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Indication for probiotic advice</w:t>
            </w:r>
          </w:p>
        </w:tc>
        <w:tc>
          <w:tcPr>
            <w:tcW w:w="851" w:type="dxa"/>
          </w:tcPr>
          <w:p w:rsidR="005044B0" w:rsidRPr="00EA0C38" w:rsidRDefault="005044B0" w:rsidP="003B525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797121">
        <w:tc>
          <w:tcPr>
            <w:tcW w:w="8931" w:type="dxa"/>
          </w:tcPr>
          <w:p w:rsidR="003B525B" w:rsidRPr="00EA0C38" w:rsidRDefault="003B525B" w:rsidP="003B525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for a patient During and/or after a course of antibiotics</w:t>
            </w:r>
          </w:p>
        </w:tc>
        <w:tc>
          <w:tcPr>
            <w:tcW w:w="851" w:type="dxa"/>
          </w:tcPr>
          <w:p w:rsidR="003B525B" w:rsidRPr="00EA0C38" w:rsidRDefault="003B525B" w:rsidP="003B525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3B525B" w:rsidRPr="00EA0C38" w:rsidRDefault="003B525B" w:rsidP="003B525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For IBS symptoms </w:t>
            </w:r>
          </w:p>
        </w:tc>
        <w:tc>
          <w:tcPr>
            <w:tcW w:w="851" w:type="dxa"/>
          </w:tcPr>
          <w:p w:rsidR="003B525B" w:rsidRPr="00EA0C38" w:rsidRDefault="003B525B" w:rsidP="003B525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3B525B" w:rsidRPr="00EA0C38" w:rsidRDefault="003B525B" w:rsidP="003B525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For diarrhoea</w:t>
            </w:r>
          </w:p>
        </w:tc>
        <w:tc>
          <w:tcPr>
            <w:tcW w:w="851" w:type="dxa"/>
          </w:tcPr>
          <w:p w:rsidR="003B525B" w:rsidRPr="00EA0C38" w:rsidRDefault="003B525B" w:rsidP="003B525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3B525B" w:rsidRPr="00EA0C38" w:rsidRDefault="003B525B" w:rsidP="003B525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If a patient is run down and/or susceptible to common infections </w:t>
            </w:r>
          </w:p>
        </w:tc>
        <w:tc>
          <w:tcPr>
            <w:tcW w:w="851" w:type="dxa"/>
          </w:tcPr>
          <w:p w:rsidR="003B525B" w:rsidRPr="00EA0C38" w:rsidRDefault="003B525B" w:rsidP="003B525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3B525B" w:rsidRPr="00EA0C38" w:rsidRDefault="003B525B" w:rsidP="003B525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Constipation </w:t>
            </w:r>
          </w:p>
        </w:tc>
        <w:tc>
          <w:tcPr>
            <w:tcW w:w="851" w:type="dxa"/>
          </w:tcPr>
          <w:p w:rsidR="003B525B" w:rsidRPr="00EA0C38" w:rsidRDefault="003B525B" w:rsidP="003B525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3B525B" w:rsidRPr="00EA0C38" w:rsidRDefault="003B525B" w:rsidP="003B525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Diverticulitis</w:t>
            </w:r>
          </w:p>
        </w:tc>
        <w:tc>
          <w:tcPr>
            <w:tcW w:w="851" w:type="dxa"/>
          </w:tcPr>
          <w:p w:rsidR="003B525B" w:rsidRPr="00EA0C38" w:rsidRDefault="003B525B" w:rsidP="003B525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3B525B" w:rsidRPr="00EA0C38" w:rsidRDefault="003B525B" w:rsidP="003B525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Ulcerative colitis </w:t>
            </w:r>
          </w:p>
        </w:tc>
        <w:tc>
          <w:tcPr>
            <w:tcW w:w="851" w:type="dxa"/>
          </w:tcPr>
          <w:p w:rsidR="003B525B" w:rsidRPr="00EA0C38" w:rsidRDefault="003B525B" w:rsidP="003B525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3B525B" w:rsidRPr="00EA0C38" w:rsidRDefault="003B525B" w:rsidP="003B525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Before travel abroad </w:t>
            </w:r>
          </w:p>
        </w:tc>
        <w:tc>
          <w:tcPr>
            <w:tcW w:w="851" w:type="dxa"/>
          </w:tcPr>
          <w:p w:rsidR="003B525B" w:rsidRPr="00EA0C38" w:rsidRDefault="003B525B" w:rsidP="003B525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3B525B" w:rsidRPr="00EA0C38" w:rsidRDefault="003B525B" w:rsidP="003B525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Older people </w:t>
            </w:r>
          </w:p>
        </w:tc>
        <w:tc>
          <w:tcPr>
            <w:tcW w:w="851" w:type="dxa"/>
          </w:tcPr>
          <w:p w:rsidR="003B525B" w:rsidRPr="00EA0C38" w:rsidRDefault="003B525B" w:rsidP="003B525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3B525B" w:rsidRPr="00EA0C38" w:rsidRDefault="003B525B" w:rsidP="003B525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For mothers or babies in families with tendency to allergy</w:t>
            </w:r>
          </w:p>
        </w:tc>
        <w:tc>
          <w:tcPr>
            <w:tcW w:w="851" w:type="dxa"/>
          </w:tcPr>
          <w:p w:rsidR="003B525B" w:rsidRPr="00EA0C38" w:rsidRDefault="003B525B" w:rsidP="003B525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3B525B" w:rsidRPr="00EA0C38" w:rsidRDefault="003B525B" w:rsidP="003B525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for improved digestion </w:t>
            </w:r>
          </w:p>
        </w:tc>
        <w:tc>
          <w:tcPr>
            <w:tcW w:w="851" w:type="dxa"/>
          </w:tcPr>
          <w:p w:rsidR="003B525B" w:rsidRPr="00EA0C38" w:rsidRDefault="003B525B" w:rsidP="003B525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3B525B" w:rsidRPr="00EA0C38" w:rsidRDefault="003B525B" w:rsidP="003B525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to reduce bloating </w:t>
            </w:r>
          </w:p>
        </w:tc>
        <w:tc>
          <w:tcPr>
            <w:tcW w:w="851" w:type="dxa"/>
          </w:tcPr>
          <w:p w:rsidR="003B525B" w:rsidRPr="00EA0C38" w:rsidRDefault="003B525B" w:rsidP="003B525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5D23B0" w:rsidRPr="00EA0C38" w:rsidRDefault="005D23B0" w:rsidP="005D23B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Dermatological problems</w:t>
            </w:r>
          </w:p>
        </w:tc>
        <w:tc>
          <w:tcPr>
            <w:tcW w:w="851" w:type="dxa"/>
          </w:tcPr>
          <w:p w:rsidR="005D23B0" w:rsidRPr="00EA0C38" w:rsidRDefault="005D23B0" w:rsidP="005D23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3D6E50" w:rsidRPr="00EA0C38" w:rsidRDefault="003D6E50" w:rsidP="005D23B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Dental health </w:t>
            </w:r>
          </w:p>
        </w:tc>
        <w:tc>
          <w:tcPr>
            <w:tcW w:w="851" w:type="dxa"/>
          </w:tcPr>
          <w:p w:rsidR="003D6E50" w:rsidRPr="00EA0C38" w:rsidRDefault="005044B0" w:rsidP="005D23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5D23B0" w:rsidRPr="00EA0C38" w:rsidRDefault="005D23B0" w:rsidP="005D23B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Stress </w:t>
            </w:r>
          </w:p>
        </w:tc>
        <w:tc>
          <w:tcPr>
            <w:tcW w:w="851" w:type="dxa"/>
          </w:tcPr>
          <w:p w:rsidR="005D23B0" w:rsidRPr="00EA0C38" w:rsidRDefault="005D23B0" w:rsidP="005D23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0F30E8" w:rsidRPr="00EA0C38" w:rsidRDefault="000F30E8" w:rsidP="000F30E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Indication for prebiotic advice</w:t>
            </w:r>
          </w:p>
        </w:tc>
        <w:tc>
          <w:tcPr>
            <w:tcW w:w="851" w:type="dxa"/>
          </w:tcPr>
          <w:p w:rsidR="000F30E8" w:rsidRPr="00EA0C38" w:rsidRDefault="000F30E8" w:rsidP="005D23B0">
            <w:pPr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797121">
        <w:tc>
          <w:tcPr>
            <w:tcW w:w="8931" w:type="dxa"/>
          </w:tcPr>
          <w:p w:rsidR="000F30E8" w:rsidRPr="00EA0C38" w:rsidRDefault="000F30E8" w:rsidP="000F30E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0F30E8" w:rsidRPr="00EA0C38" w:rsidRDefault="000F30E8" w:rsidP="000F30E8">
            <w:pPr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797121">
        <w:tc>
          <w:tcPr>
            <w:tcW w:w="8931" w:type="dxa"/>
          </w:tcPr>
          <w:p w:rsidR="000F30E8" w:rsidRPr="00EA0C38" w:rsidRDefault="000F30E8" w:rsidP="000F30E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0F30E8" w:rsidRPr="00EA0C38" w:rsidRDefault="000F30E8" w:rsidP="000F30E8">
            <w:pPr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797121">
        <w:tc>
          <w:tcPr>
            <w:tcW w:w="8931" w:type="dxa"/>
          </w:tcPr>
          <w:p w:rsidR="000F30E8" w:rsidRPr="00EA0C38" w:rsidRDefault="000F30E8" w:rsidP="000F30E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0F30E8" w:rsidRPr="00EA0C38" w:rsidRDefault="000F30E8" w:rsidP="000F30E8">
            <w:pPr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797121">
        <w:tc>
          <w:tcPr>
            <w:tcW w:w="8931" w:type="dxa"/>
          </w:tcPr>
          <w:p w:rsidR="000F30E8" w:rsidRPr="00EA0C38" w:rsidRDefault="000F30E8" w:rsidP="000F30E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0F30E8" w:rsidRPr="00EA0C38" w:rsidRDefault="000F30E8" w:rsidP="000F30E8">
            <w:pPr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797121">
        <w:tc>
          <w:tcPr>
            <w:tcW w:w="8931" w:type="dxa"/>
          </w:tcPr>
          <w:p w:rsidR="00735D21" w:rsidRPr="00EA0C38" w:rsidRDefault="00735D21" w:rsidP="00735D21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eason for not recommending probiotics</w:t>
            </w:r>
            <w:r w:rsidR="00E37A02"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/ prebiotics</w:t>
            </w:r>
          </w:p>
        </w:tc>
        <w:tc>
          <w:tcPr>
            <w:tcW w:w="851" w:type="dxa"/>
          </w:tcPr>
          <w:p w:rsidR="00735D21" w:rsidRPr="00EA0C38" w:rsidRDefault="00735D21" w:rsidP="00735D2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797121">
        <w:tc>
          <w:tcPr>
            <w:tcW w:w="8931" w:type="dxa"/>
          </w:tcPr>
          <w:p w:rsidR="004C00EA" w:rsidRPr="00EA0C38" w:rsidRDefault="004C00EA" w:rsidP="004C00E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Little or no idea about probiotics.</w:t>
            </w:r>
          </w:p>
        </w:tc>
        <w:tc>
          <w:tcPr>
            <w:tcW w:w="851" w:type="dxa"/>
          </w:tcPr>
          <w:p w:rsidR="004C00EA" w:rsidRPr="00EA0C38" w:rsidRDefault="004C00EA" w:rsidP="004C00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4C00EA" w:rsidRPr="00EA0C38" w:rsidRDefault="004C00EA" w:rsidP="004C00E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There are no clinical applications for probiotics in my specialty </w:t>
            </w:r>
          </w:p>
        </w:tc>
        <w:tc>
          <w:tcPr>
            <w:tcW w:w="851" w:type="dxa"/>
          </w:tcPr>
          <w:p w:rsidR="004C00EA" w:rsidRPr="00EA0C38" w:rsidRDefault="004C00EA" w:rsidP="004C00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4C00EA" w:rsidRPr="00EA0C38" w:rsidRDefault="004C00EA" w:rsidP="004C00E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Not convinced of clinical benefit</w:t>
            </w:r>
          </w:p>
        </w:tc>
        <w:tc>
          <w:tcPr>
            <w:tcW w:w="851" w:type="dxa"/>
          </w:tcPr>
          <w:p w:rsidR="004C00EA" w:rsidRPr="00EA0C38" w:rsidRDefault="004C00EA" w:rsidP="004C00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4C00EA" w:rsidRPr="00EA0C38" w:rsidRDefault="004C00EA" w:rsidP="004C00E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Cost</w:t>
            </w:r>
          </w:p>
        </w:tc>
        <w:tc>
          <w:tcPr>
            <w:tcW w:w="851" w:type="dxa"/>
          </w:tcPr>
          <w:p w:rsidR="004C00EA" w:rsidRPr="00EA0C38" w:rsidRDefault="004C00EA" w:rsidP="004C00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4C00EA" w:rsidRPr="00EA0C38" w:rsidRDefault="004C00EA" w:rsidP="004C00E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Negative experiences with prior use</w:t>
            </w:r>
          </w:p>
        </w:tc>
        <w:tc>
          <w:tcPr>
            <w:tcW w:w="851" w:type="dxa"/>
          </w:tcPr>
          <w:p w:rsidR="004C00EA" w:rsidRPr="00EA0C38" w:rsidRDefault="004C00EA" w:rsidP="004C00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4C00EA" w:rsidRPr="00EA0C38" w:rsidRDefault="004C00EA" w:rsidP="004C00E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Lack of knowledge about Clinical use of Probiotics</w:t>
            </w:r>
          </w:p>
        </w:tc>
        <w:tc>
          <w:tcPr>
            <w:tcW w:w="851" w:type="dxa"/>
          </w:tcPr>
          <w:p w:rsidR="004C00EA" w:rsidRPr="00EA0C38" w:rsidRDefault="004C00EA" w:rsidP="004C00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4C00EA" w:rsidRPr="00EA0C38" w:rsidRDefault="004C00EA" w:rsidP="004C00E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Lack of information regarding available probiotics products</w:t>
            </w:r>
          </w:p>
        </w:tc>
        <w:tc>
          <w:tcPr>
            <w:tcW w:w="851" w:type="dxa"/>
          </w:tcPr>
          <w:p w:rsidR="004C00EA" w:rsidRPr="00EA0C38" w:rsidRDefault="004C00EA" w:rsidP="004C00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4C00EA" w:rsidRPr="00EA0C38" w:rsidRDefault="004C00EA" w:rsidP="004C00E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Limited or non-availability of clinically proven probiotics products</w:t>
            </w:r>
          </w:p>
        </w:tc>
        <w:tc>
          <w:tcPr>
            <w:tcW w:w="851" w:type="dxa"/>
          </w:tcPr>
          <w:p w:rsidR="004C00EA" w:rsidRPr="00EA0C38" w:rsidRDefault="004C00EA" w:rsidP="004C00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4C00EA" w:rsidRPr="00EA0C38" w:rsidRDefault="004C00EA" w:rsidP="004C00E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Clinical use of probiotics is controversial.</w:t>
            </w:r>
          </w:p>
        </w:tc>
        <w:tc>
          <w:tcPr>
            <w:tcW w:w="851" w:type="dxa"/>
          </w:tcPr>
          <w:p w:rsidR="004C00EA" w:rsidRPr="00EA0C38" w:rsidRDefault="004C00EA" w:rsidP="004C00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4C00EA" w:rsidRPr="00EA0C38" w:rsidRDefault="004C00EA" w:rsidP="004C00E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Doubt in the quality of probiotics products</w:t>
            </w:r>
          </w:p>
        </w:tc>
        <w:tc>
          <w:tcPr>
            <w:tcW w:w="851" w:type="dxa"/>
          </w:tcPr>
          <w:p w:rsidR="004C00EA" w:rsidRPr="00EA0C38" w:rsidRDefault="004C00EA" w:rsidP="004C00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4C00EA" w:rsidRPr="00EA0C38" w:rsidRDefault="004C00EA" w:rsidP="004C00E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No data on safety of probiotics.</w:t>
            </w:r>
          </w:p>
        </w:tc>
        <w:tc>
          <w:tcPr>
            <w:tcW w:w="851" w:type="dxa"/>
          </w:tcPr>
          <w:p w:rsidR="004C00EA" w:rsidRPr="00EA0C38" w:rsidRDefault="004C00EA" w:rsidP="004C00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4C00EA" w:rsidRPr="00EA0C38" w:rsidRDefault="004C00EA" w:rsidP="004C00E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Dietary supplements, like probiotics, are not regulated by the FDA</w:t>
            </w:r>
          </w:p>
        </w:tc>
        <w:tc>
          <w:tcPr>
            <w:tcW w:w="851" w:type="dxa"/>
          </w:tcPr>
          <w:p w:rsidR="004C00EA" w:rsidRPr="00EA0C38" w:rsidRDefault="004C00EA" w:rsidP="004C00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4C00EA" w:rsidRPr="00EA0C38" w:rsidRDefault="004C00EA" w:rsidP="004C00E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Traditional yogurts are as effective as probiotics products.</w:t>
            </w:r>
          </w:p>
        </w:tc>
        <w:tc>
          <w:tcPr>
            <w:tcW w:w="851" w:type="dxa"/>
          </w:tcPr>
          <w:p w:rsidR="004C00EA" w:rsidRPr="00EA0C38" w:rsidRDefault="004C00EA" w:rsidP="004C00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4C00EA" w:rsidRPr="00EA0C38" w:rsidRDefault="004C00EA" w:rsidP="004C00E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The efficacy of probiotics is inferior to, or does not provide additional benefit over standard therapeutics</w:t>
            </w:r>
          </w:p>
        </w:tc>
        <w:tc>
          <w:tcPr>
            <w:tcW w:w="851" w:type="dxa"/>
          </w:tcPr>
          <w:p w:rsidR="004C00EA" w:rsidRPr="00EA0C38" w:rsidRDefault="004C00EA" w:rsidP="004C00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4C00EA" w:rsidRPr="00EA0C38" w:rsidRDefault="004C00EA" w:rsidP="004C00E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Negative experience with prior use of probiotics</w:t>
            </w:r>
          </w:p>
        </w:tc>
        <w:tc>
          <w:tcPr>
            <w:tcW w:w="851" w:type="dxa"/>
          </w:tcPr>
          <w:p w:rsidR="004C00EA" w:rsidRPr="00EA0C38" w:rsidRDefault="004C00EA" w:rsidP="004C00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8931" w:type="dxa"/>
          </w:tcPr>
          <w:p w:rsidR="004C00EA" w:rsidRPr="00EA0C38" w:rsidRDefault="004C00EA" w:rsidP="004C00E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Risk of infection due to probiotics‘ use</w:t>
            </w:r>
          </w:p>
        </w:tc>
        <w:tc>
          <w:tcPr>
            <w:tcW w:w="851" w:type="dxa"/>
          </w:tcPr>
          <w:p w:rsidR="004C00EA" w:rsidRPr="00EA0C38" w:rsidRDefault="004C00EA" w:rsidP="004C00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</w:tbl>
    <w:p w:rsidR="00C2530B" w:rsidRPr="00EA0C38" w:rsidRDefault="00C2530B" w:rsidP="00C2530B">
      <w:pPr>
        <w:pStyle w:val="Heading1"/>
        <w:rPr>
          <w:color w:val="000000" w:themeColor="text1"/>
        </w:rPr>
      </w:pPr>
      <w:r w:rsidRPr="00EA0C38">
        <w:rPr>
          <w:color w:val="000000" w:themeColor="text1"/>
        </w:rPr>
        <w:lastRenderedPageBreak/>
        <w:t>Section</w:t>
      </w:r>
      <w:r w:rsidR="00797121" w:rsidRPr="00EA0C38">
        <w:rPr>
          <w:color w:val="000000" w:themeColor="text1"/>
        </w:rPr>
        <w:t xml:space="preserve"> </w:t>
      </w:r>
      <w:r w:rsidR="00886E35" w:rsidRPr="00EA0C38">
        <w:rPr>
          <w:color w:val="000000" w:themeColor="text1"/>
        </w:rPr>
        <w:t>five</w:t>
      </w:r>
      <w:r w:rsidRPr="00EA0C38">
        <w:rPr>
          <w:color w:val="000000" w:themeColor="text1"/>
        </w:rPr>
        <w:t xml:space="preserve">: Attitude about Probiotics </w:t>
      </w: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5388"/>
        <w:gridCol w:w="1559"/>
        <w:gridCol w:w="1417"/>
        <w:gridCol w:w="1560"/>
      </w:tblGrid>
      <w:tr w:rsidR="00EA0C38" w:rsidRPr="00EA0C38" w:rsidTr="00797121">
        <w:tc>
          <w:tcPr>
            <w:tcW w:w="5388" w:type="dxa"/>
          </w:tcPr>
          <w:p w:rsidR="00C2530B" w:rsidRPr="00EA0C38" w:rsidRDefault="00C2530B" w:rsidP="00C253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b/>
                <w:bCs/>
                <w:color w:val="000000" w:themeColor="text1"/>
                <w:sz w:val="20"/>
                <w:szCs w:val="20"/>
              </w:rPr>
              <w:t>What are your views about Probiotics?</w:t>
            </w:r>
          </w:p>
        </w:tc>
        <w:tc>
          <w:tcPr>
            <w:tcW w:w="1559" w:type="dxa"/>
          </w:tcPr>
          <w:p w:rsidR="00C2530B" w:rsidRPr="00EA0C38" w:rsidRDefault="00C2530B" w:rsidP="00C253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b/>
                <w:bCs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1417" w:type="dxa"/>
          </w:tcPr>
          <w:p w:rsidR="00C2530B" w:rsidRPr="00EA0C38" w:rsidRDefault="00C2530B" w:rsidP="00C253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b/>
                <w:bCs/>
                <w:color w:val="000000" w:themeColor="text1"/>
                <w:sz w:val="20"/>
                <w:szCs w:val="20"/>
              </w:rPr>
              <w:t xml:space="preserve">Some what </w:t>
            </w:r>
          </w:p>
        </w:tc>
        <w:tc>
          <w:tcPr>
            <w:tcW w:w="1560" w:type="dxa"/>
          </w:tcPr>
          <w:p w:rsidR="00C2530B" w:rsidRPr="00EA0C38" w:rsidRDefault="00C2530B" w:rsidP="00C253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b/>
                <w:bCs/>
                <w:color w:val="000000" w:themeColor="text1"/>
                <w:sz w:val="20"/>
                <w:szCs w:val="20"/>
              </w:rPr>
              <w:t xml:space="preserve">Very much </w:t>
            </w:r>
          </w:p>
        </w:tc>
      </w:tr>
      <w:tr w:rsidR="00EA0C38" w:rsidRPr="00EA0C38" w:rsidTr="00797121">
        <w:tc>
          <w:tcPr>
            <w:tcW w:w="5388" w:type="dxa"/>
          </w:tcPr>
          <w:p w:rsidR="00C2530B" w:rsidRPr="00EA0C38" w:rsidRDefault="00C2530B" w:rsidP="00C2530B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Do you consider probiotics are good for human</w:t>
            </w:r>
          </w:p>
        </w:tc>
        <w:tc>
          <w:tcPr>
            <w:tcW w:w="1559" w:type="dxa"/>
          </w:tcPr>
          <w:p w:rsidR="00C2530B" w:rsidRPr="00EA0C38" w:rsidRDefault="00C2530B" w:rsidP="00C2530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C2530B" w:rsidRPr="00EA0C38" w:rsidRDefault="00C2530B" w:rsidP="00C2530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:rsidR="00C2530B" w:rsidRPr="00EA0C38" w:rsidRDefault="00C2530B" w:rsidP="00C2530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797121">
        <w:tc>
          <w:tcPr>
            <w:tcW w:w="5388" w:type="dxa"/>
          </w:tcPr>
          <w:p w:rsidR="00C2530B" w:rsidRPr="00EA0C38" w:rsidRDefault="00C2530B" w:rsidP="00BB05F5">
            <w:pPr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Do you consider that probiotics can be dangerous for health?</w:t>
            </w:r>
          </w:p>
        </w:tc>
        <w:tc>
          <w:tcPr>
            <w:tcW w:w="1559" w:type="dxa"/>
          </w:tcPr>
          <w:p w:rsidR="00C2530B" w:rsidRPr="00EA0C38" w:rsidRDefault="00C2530B" w:rsidP="00BB05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C2530B" w:rsidRPr="00EA0C38" w:rsidRDefault="00C2530B" w:rsidP="00BB05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:rsidR="00C2530B" w:rsidRPr="00EA0C38" w:rsidRDefault="00C2530B" w:rsidP="00BB05F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A0C38" w:rsidRPr="00EA0C38" w:rsidTr="00797121">
        <w:tc>
          <w:tcPr>
            <w:tcW w:w="5388" w:type="dxa"/>
          </w:tcPr>
          <w:p w:rsidR="00C2530B" w:rsidRPr="00EA0C38" w:rsidRDefault="00C2530B" w:rsidP="00C2530B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0C38">
              <w:rPr>
                <w:color w:val="000000" w:themeColor="text1"/>
                <w:sz w:val="20"/>
                <w:szCs w:val="20"/>
              </w:rPr>
              <w:t>If we provide you proper reference about probiotics use, would you be willing to recommend probiotics to your patients?</w:t>
            </w:r>
          </w:p>
        </w:tc>
        <w:tc>
          <w:tcPr>
            <w:tcW w:w="1559" w:type="dxa"/>
          </w:tcPr>
          <w:p w:rsidR="00C2530B" w:rsidRPr="00EA0C38" w:rsidRDefault="00C2530B" w:rsidP="00BB05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C2530B" w:rsidRPr="00EA0C38" w:rsidRDefault="00C2530B" w:rsidP="00BB05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:rsidR="00C2530B" w:rsidRPr="00EA0C38" w:rsidRDefault="00C2530B" w:rsidP="00BB05F5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4A7392" w:rsidRPr="00EA0C38" w:rsidRDefault="004A7392" w:rsidP="00797121">
      <w:pPr>
        <w:pStyle w:val="Heading1"/>
        <w:rPr>
          <w:color w:val="000000" w:themeColor="text1"/>
        </w:rPr>
      </w:pPr>
      <w:r w:rsidRPr="00EA0C38">
        <w:rPr>
          <w:color w:val="000000" w:themeColor="text1"/>
        </w:rPr>
        <w:t>Section</w:t>
      </w:r>
      <w:r w:rsidR="00797121" w:rsidRPr="00EA0C38">
        <w:rPr>
          <w:color w:val="000000" w:themeColor="text1"/>
        </w:rPr>
        <w:t xml:space="preserve"> </w:t>
      </w:r>
      <w:r w:rsidR="00886E35" w:rsidRPr="00EA0C38">
        <w:rPr>
          <w:color w:val="000000" w:themeColor="text1"/>
        </w:rPr>
        <w:t>six</w:t>
      </w:r>
      <w:r w:rsidRPr="00EA0C38">
        <w:rPr>
          <w:color w:val="000000" w:themeColor="text1"/>
        </w:rPr>
        <w:t xml:space="preserve">: </w:t>
      </w:r>
      <w:r w:rsidR="00BB05F5" w:rsidRPr="00EA0C38">
        <w:rPr>
          <w:color w:val="000000" w:themeColor="text1"/>
        </w:rPr>
        <w:t xml:space="preserve">Source of information 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4745"/>
        <w:gridCol w:w="76"/>
        <w:gridCol w:w="4606"/>
        <w:gridCol w:w="14"/>
      </w:tblGrid>
      <w:tr w:rsidR="00EA0C38" w:rsidRPr="00EA0C38" w:rsidTr="00797121">
        <w:tc>
          <w:tcPr>
            <w:tcW w:w="9441" w:type="dxa"/>
            <w:gridSpan w:val="4"/>
          </w:tcPr>
          <w:p w:rsidR="004A7392" w:rsidRPr="00EA0C38" w:rsidRDefault="004A7392" w:rsidP="004A7392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ave you ever received any specific education on Probiotic/ prebiotics?</w:t>
            </w:r>
          </w:p>
        </w:tc>
      </w:tr>
      <w:tr w:rsidR="00EA0C38" w:rsidRPr="00EA0C38" w:rsidTr="00797121">
        <w:tc>
          <w:tcPr>
            <w:tcW w:w="4745" w:type="dxa"/>
          </w:tcPr>
          <w:p w:rsidR="004A7392" w:rsidRPr="00EA0C38" w:rsidRDefault="004A7392" w:rsidP="004A739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696" w:type="dxa"/>
            <w:gridSpan w:val="3"/>
          </w:tcPr>
          <w:p w:rsidR="004A7392" w:rsidRPr="00EA0C38" w:rsidRDefault="004A7392" w:rsidP="004A739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4745" w:type="dxa"/>
          </w:tcPr>
          <w:p w:rsidR="004A7392" w:rsidRPr="00EA0C38" w:rsidRDefault="004A7392" w:rsidP="004A739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696" w:type="dxa"/>
            <w:gridSpan w:val="3"/>
          </w:tcPr>
          <w:p w:rsidR="004A7392" w:rsidRPr="00EA0C38" w:rsidRDefault="004A7392" w:rsidP="004A739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4745" w:type="dxa"/>
          </w:tcPr>
          <w:p w:rsidR="004A7392" w:rsidRPr="00EA0C38" w:rsidRDefault="004A7392" w:rsidP="004A739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Not sure </w:t>
            </w:r>
          </w:p>
        </w:tc>
        <w:tc>
          <w:tcPr>
            <w:tcW w:w="4696" w:type="dxa"/>
            <w:gridSpan w:val="3"/>
          </w:tcPr>
          <w:p w:rsidR="004A7392" w:rsidRPr="00EA0C38" w:rsidRDefault="004A7392" w:rsidP="004A739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9441" w:type="dxa"/>
            <w:gridSpan w:val="4"/>
          </w:tcPr>
          <w:p w:rsidR="004A7392" w:rsidRPr="00EA0C38" w:rsidRDefault="004A7392" w:rsidP="004A7392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hrough which of the following have you received education regarding probiotic and prebiotic? (You may choose more than one answer)</w:t>
            </w:r>
          </w:p>
        </w:tc>
      </w:tr>
      <w:tr w:rsidR="00EA0C38" w:rsidRPr="00EA0C38" w:rsidTr="00797121">
        <w:tc>
          <w:tcPr>
            <w:tcW w:w="4745" w:type="dxa"/>
          </w:tcPr>
          <w:p w:rsidR="007546FD" w:rsidRPr="00EA0C38" w:rsidRDefault="007546FD" w:rsidP="007546F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Internet (general)</w:t>
            </w:r>
          </w:p>
        </w:tc>
        <w:tc>
          <w:tcPr>
            <w:tcW w:w="4696" w:type="dxa"/>
            <w:gridSpan w:val="3"/>
          </w:tcPr>
          <w:p w:rsidR="007546FD" w:rsidRPr="00EA0C38" w:rsidRDefault="007546FD" w:rsidP="007546F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4745" w:type="dxa"/>
          </w:tcPr>
          <w:p w:rsidR="007546FD" w:rsidRPr="00EA0C38" w:rsidRDefault="007546FD" w:rsidP="007546F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Book</w:t>
            </w:r>
          </w:p>
        </w:tc>
        <w:tc>
          <w:tcPr>
            <w:tcW w:w="4696" w:type="dxa"/>
            <w:gridSpan w:val="3"/>
          </w:tcPr>
          <w:p w:rsidR="007546FD" w:rsidRPr="00EA0C38" w:rsidRDefault="007546FD" w:rsidP="007546F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4745" w:type="dxa"/>
          </w:tcPr>
          <w:p w:rsidR="007546FD" w:rsidRPr="00EA0C38" w:rsidRDefault="007546FD" w:rsidP="007546F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Scholarly articles</w:t>
            </w:r>
          </w:p>
        </w:tc>
        <w:tc>
          <w:tcPr>
            <w:tcW w:w="4696" w:type="dxa"/>
            <w:gridSpan w:val="3"/>
          </w:tcPr>
          <w:p w:rsidR="007546FD" w:rsidRPr="00EA0C38" w:rsidRDefault="007546FD" w:rsidP="007546F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4745" w:type="dxa"/>
          </w:tcPr>
          <w:p w:rsidR="007546FD" w:rsidRPr="00EA0C38" w:rsidRDefault="007546FD" w:rsidP="007546F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Radio or TV</w:t>
            </w:r>
          </w:p>
        </w:tc>
        <w:tc>
          <w:tcPr>
            <w:tcW w:w="4696" w:type="dxa"/>
            <w:gridSpan w:val="3"/>
          </w:tcPr>
          <w:p w:rsidR="007546FD" w:rsidRPr="00EA0C38" w:rsidRDefault="007546FD" w:rsidP="007546F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4745" w:type="dxa"/>
          </w:tcPr>
          <w:p w:rsidR="007546FD" w:rsidRPr="00EA0C38" w:rsidRDefault="007546FD" w:rsidP="007546F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Distributed material through my department</w:t>
            </w:r>
          </w:p>
        </w:tc>
        <w:tc>
          <w:tcPr>
            <w:tcW w:w="4696" w:type="dxa"/>
            <w:gridSpan w:val="3"/>
          </w:tcPr>
          <w:p w:rsidR="007546FD" w:rsidRPr="00EA0C38" w:rsidRDefault="007546FD" w:rsidP="007546F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4745" w:type="dxa"/>
          </w:tcPr>
          <w:p w:rsidR="007546FD" w:rsidRPr="00EA0C38" w:rsidRDefault="007546FD" w:rsidP="007546F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Mandatory internet training modules through Graduate Medical Education</w:t>
            </w:r>
          </w:p>
        </w:tc>
        <w:tc>
          <w:tcPr>
            <w:tcW w:w="4696" w:type="dxa"/>
            <w:gridSpan w:val="3"/>
          </w:tcPr>
          <w:p w:rsidR="007546FD" w:rsidRPr="00EA0C38" w:rsidRDefault="007546FD" w:rsidP="007546F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4745" w:type="dxa"/>
          </w:tcPr>
          <w:p w:rsidR="007546FD" w:rsidRPr="00EA0C38" w:rsidRDefault="007546FD" w:rsidP="007546F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Discussion with co-workers</w:t>
            </w:r>
          </w:p>
        </w:tc>
        <w:tc>
          <w:tcPr>
            <w:tcW w:w="4696" w:type="dxa"/>
            <w:gridSpan w:val="3"/>
          </w:tcPr>
          <w:p w:rsidR="007546FD" w:rsidRPr="00EA0C38" w:rsidRDefault="007546FD" w:rsidP="007546F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4745" w:type="dxa"/>
          </w:tcPr>
          <w:p w:rsidR="007546FD" w:rsidRPr="00EA0C38" w:rsidRDefault="007546FD" w:rsidP="007546F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Grand rounds lecture by member of my department</w:t>
            </w:r>
          </w:p>
        </w:tc>
        <w:tc>
          <w:tcPr>
            <w:tcW w:w="4696" w:type="dxa"/>
            <w:gridSpan w:val="3"/>
          </w:tcPr>
          <w:p w:rsidR="007546FD" w:rsidRPr="00EA0C38" w:rsidRDefault="007546FD" w:rsidP="007546F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4745" w:type="dxa"/>
          </w:tcPr>
          <w:p w:rsidR="004A7392" w:rsidRPr="00EA0C38" w:rsidRDefault="007546FD" w:rsidP="004A739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Other (please specify)</w:t>
            </w:r>
          </w:p>
        </w:tc>
        <w:tc>
          <w:tcPr>
            <w:tcW w:w="4696" w:type="dxa"/>
            <w:gridSpan w:val="3"/>
          </w:tcPr>
          <w:p w:rsidR="004A7392" w:rsidRPr="00EA0C38" w:rsidRDefault="007546FD" w:rsidP="007546F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__________________</w:t>
            </w:r>
          </w:p>
        </w:tc>
      </w:tr>
      <w:tr w:rsidR="00EA0C38" w:rsidRPr="00EA0C38" w:rsidTr="00797121">
        <w:tc>
          <w:tcPr>
            <w:tcW w:w="9441" w:type="dxa"/>
            <w:gridSpan w:val="4"/>
          </w:tcPr>
          <w:p w:rsidR="007F2D6E" w:rsidRPr="00EA0C38" w:rsidRDefault="007F2D6E" w:rsidP="004A7392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re you interested in learning more about probiotic/ prebiotics?</w:t>
            </w:r>
          </w:p>
        </w:tc>
      </w:tr>
      <w:tr w:rsidR="00EA0C38" w:rsidRPr="00EA0C38" w:rsidTr="00797121">
        <w:tc>
          <w:tcPr>
            <w:tcW w:w="4745" w:type="dxa"/>
          </w:tcPr>
          <w:p w:rsidR="007546FD" w:rsidRPr="00EA0C38" w:rsidRDefault="007546FD" w:rsidP="007546F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696" w:type="dxa"/>
            <w:gridSpan w:val="3"/>
          </w:tcPr>
          <w:p w:rsidR="007546FD" w:rsidRPr="00EA0C38" w:rsidRDefault="007546FD" w:rsidP="007546F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c>
          <w:tcPr>
            <w:tcW w:w="4745" w:type="dxa"/>
          </w:tcPr>
          <w:p w:rsidR="007546FD" w:rsidRPr="00EA0C38" w:rsidRDefault="007546FD" w:rsidP="007546F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696" w:type="dxa"/>
            <w:gridSpan w:val="3"/>
          </w:tcPr>
          <w:p w:rsidR="007546FD" w:rsidRPr="00EA0C38" w:rsidRDefault="007546FD" w:rsidP="007546F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rPr>
          <w:gridAfter w:val="1"/>
          <w:wAfter w:w="14" w:type="dxa"/>
        </w:trPr>
        <w:tc>
          <w:tcPr>
            <w:tcW w:w="9427" w:type="dxa"/>
            <w:gridSpan w:val="3"/>
          </w:tcPr>
          <w:p w:rsidR="007F2D6E" w:rsidRPr="00EA0C38" w:rsidRDefault="009C0E83" w:rsidP="00BE439E">
            <w:pPr>
              <w:ind w:right="66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Preferred source of future information </w:t>
            </w:r>
          </w:p>
        </w:tc>
      </w:tr>
      <w:tr w:rsidR="00EA0C38" w:rsidRPr="00EA0C38" w:rsidTr="00797121">
        <w:trPr>
          <w:gridAfter w:val="1"/>
          <w:wAfter w:w="14" w:type="dxa"/>
        </w:trPr>
        <w:tc>
          <w:tcPr>
            <w:tcW w:w="4821" w:type="dxa"/>
            <w:gridSpan w:val="2"/>
          </w:tcPr>
          <w:p w:rsidR="009C0E83" w:rsidRPr="00EA0C38" w:rsidRDefault="009C0E83" w:rsidP="009C0E83">
            <w:pPr>
              <w:ind w:right="369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E-learning </w:t>
            </w:r>
          </w:p>
        </w:tc>
        <w:tc>
          <w:tcPr>
            <w:tcW w:w="4606" w:type="dxa"/>
          </w:tcPr>
          <w:p w:rsidR="009C0E83" w:rsidRPr="00EA0C38" w:rsidRDefault="009C0E83" w:rsidP="009C0E8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rPr>
          <w:gridAfter w:val="1"/>
          <w:wAfter w:w="14" w:type="dxa"/>
        </w:trPr>
        <w:tc>
          <w:tcPr>
            <w:tcW w:w="4821" w:type="dxa"/>
            <w:gridSpan w:val="2"/>
          </w:tcPr>
          <w:p w:rsidR="009C0E83" w:rsidRPr="00EA0C38" w:rsidRDefault="009C0E83" w:rsidP="009C0E8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Scientific journals</w:t>
            </w:r>
          </w:p>
        </w:tc>
        <w:tc>
          <w:tcPr>
            <w:tcW w:w="4606" w:type="dxa"/>
          </w:tcPr>
          <w:p w:rsidR="009C0E83" w:rsidRPr="00EA0C38" w:rsidRDefault="009C0E83" w:rsidP="009C0E8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rPr>
          <w:gridAfter w:val="1"/>
          <w:wAfter w:w="14" w:type="dxa"/>
        </w:trPr>
        <w:tc>
          <w:tcPr>
            <w:tcW w:w="4821" w:type="dxa"/>
            <w:gridSpan w:val="2"/>
          </w:tcPr>
          <w:p w:rsidR="009C0E83" w:rsidRPr="00EA0C38" w:rsidRDefault="009C0E83" w:rsidP="009C0E8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Social media </w:t>
            </w:r>
          </w:p>
        </w:tc>
        <w:tc>
          <w:tcPr>
            <w:tcW w:w="4606" w:type="dxa"/>
          </w:tcPr>
          <w:p w:rsidR="009C0E83" w:rsidRPr="00EA0C38" w:rsidRDefault="009C0E83" w:rsidP="009C0E8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rPr>
          <w:gridAfter w:val="1"/>
          <w:wAfter w:w="14" w:type="dxa"/>
        </w:trPr>
        <w:tc>
          <w:tcPr>
            <w:tcW w:w="4821" w:type="dxa"/>
            <w:gridSpan w:val="2"/>
          </w:tcPr>
          <w:p w:rsidR="009C0E83" w:rsidRPr="00EA0C38" w:rsidRDefault="009C0E83" w:rsidP="009C0E8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Lay journal (public)</w:t>
            </w:r>
          </w:p>
        </w:tc>
        <w:tc>
          <w:tcPr>
            <w:tcW w:w="4606" w:type="dxa"/>
          </w:tcPr>
          <w:p w:rsidR="009C0E83" w:rsidRPr="00EA0C38" w:rsidRDefault="009C0E83" w:rsidP="009C0E8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rPr>
          <w:gridAfter w:val="1"/>
          <w:wAfter w:w="14" w:type="dxa"/>
        </w:trPr>
        <w:tc>
          <w:tcPr>
            <w:tcW w:w="4821" w:type="dxa"/>
            <w:gridSpan w:val="2"/>
          </w:tcPr>
          <w:p w:rsidR="009C0E83" w:rsidRPr="00EA0C38" w:rsidRDefault="009C0E83" w:rsidP="009C0E8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Symposia </w:t>
            </w:r>
          </w:p>
        </w:tc>
        <w:tc>
          <w:tcPr>
            <w:tcW w:w="4606" w:type="dxa"/>
          </w:tcPr>
          <w:p w:rsidR="009C0E83" w:rsidRPr="00EA0C38" w:rsidRDefault="009C0E83" w:rsidP="009C0E8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rPr>
          <w:gridAfter w:val="1"/>
          <w:wAfter w:w="14" w:type="dxa"/>
        </w:trPr>
        <w:tc>
          <w:tcPr>
            <w:tcW w:w="4821" w:type="dxa"/>
            <w:gridSpan w:val="2"/>
          </w:tcPr>
          <w:p w:rsidR="009C0E83" w:rsidRPr="00EA0C38" w:rsidRDefault="009C0E83" w:rsidP="009C0E8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Email/ Newsletter </w:t>
            </w:r>
          </w:p>
        </w:tc>
        <w:tc>
          <w:tcPr>
            <w:tcW w:w="4606" w:type="dxa"/>
          </w:tcPr>
          <w:p w:rsidR="009C0E83" w:rsidRPr="00EA0C38" w:rsidRDefault="009C0E83" w:rsidP="009C0E8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rPr>
          <w:gridAfter w:val="1"/>
          <w:wAfter w:w="14" w:type="dxa"/>
        </w:trPr>
        <w:tc>
          <w:tcPr>
            <w:tcW w:w="4821" w:type="dxa"/>
            <w:gridSpan w:val="2"/>
          </w:tcPr>
          <w:p w:rsidR="009C0E83" w:rsidRPr="00EA0C38" w:rsidRDefault="009C0E83" w:rsidP="009C0E8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No more information </w:t>
            </w:r>
          </w:p>
        </w:tc>
        <w:tc>
          <w:tcPr>
            <w:tcW w:w="4606" w:type="dxa"/>
          </w:tcPr>
          <w:p w:rsidR="009C0E83" w:rsidRPr="00EA0C38" w:rsidRDefault="009C0E83" w:rsidP="009C0E8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rPr>
          <w:gridAfter w:val="1"/>
          <w:wAfter w:w="14" w:type="dxa"/>
        </w:trPr>
        <w:tc>
          <w:tcPr>
            <w:tcW w:w="4821" w:type="dxa"/>
            <w:gridSpan w:val="2"/>
          </w:tcPr>
          <w:p w:rsidR="009C0E83" w:rsidRPr="00EA0C38" w:rsidRDefault="009C0E83" w:rsidP="009C0E8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Others (please specify)</w:t>
            </w:r>
          </w:p>
        </w:tc>
        <w:tc>
          <w:tcPr>
            <w:tcW w:w="4606" w:type="dxa"/>
          </w:tcPr>
          <w:p w:rsidR="009C0E83" w:rsidRPr="00EA0C38" w:rsidRDefault="009C0E83" w:rsidP="009C0E8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rPr>
          <w:gridAfter w:val="1"/>
          <w:wAfter w:w="14" w:type="dxa"/>
        </w:trPr>
        <w:tc>
          <w:tcPr>
            <w:tcW w:w="9427" w:type="dxa"/>
            <w:gridSpan w:val="3"/>
          </w:tcPr>
          <w:p w:rsidR="009C0E83" w:rsidRPr="00EA0C38" w:rsidRDefault="009C0E83" w:rsidP="009C0E83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eferred Type of Future Information</w:t>
            </w:r>
          </w:p>
        </w:tc>
      </w:tr>
      <w:tr w:rsidR="00EA0C38" w:rsidRPr="00EA0C38" w:rsidTr="00797121">
        <w:trPr>
          <w:gridAfter w:val="1"/>
          <w:wAfter w:w="14" w:type="dxa"/>
        </w:trPr>
        <w:tc>
          <w:tcPr>
            <w:tcW w:w="4821" w:type="dxa"/>
            <w:gridSpan w:val="2"/>
          </w:tcPr>
          <w:p w:rsidR="009C0E83" w:rsidRPr="00EA0C38" w:rsidRDefault="009C0E83" w:rsidP="009C0E8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Efficacy </w:t>
            </w:r>
          </w:p>
        </w:tc>
        <w:tc>
          <w:tcPr>
            <w:tcW w:w="4606" w:type="dxa"/>
          </w:tcPr>
          <w:p w:rsidR="009C0E83" w:rsidRPr="00EA0C38" w:rsidRDefault="009C0E83" w:rsidP="009C0E8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rPr>
          <w:gridAfter w:val="1"/>
          <w:wAfter w:w="14" w:type="dxa"/>
        </w:trPr>
        <w:tc>
          <w:tcPr>
            <w:tcW w:w="4821" w:type="dxa"/>
            <w:gridSpan w:val="2"/>
          </w:tcPr>
          <w:p w:rsidR="009C0E83" w:rsidRPr="00EA0C38" w:rsidRDefault="009C0E83" w:rsidP="009C0E8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Safety </w:t>
            </w:r>
          </w:p>
        </w:tc>
        <w:tc>
          <w:tcPr>
            <w:tcW w:w="4606" w:type="dxa"/>
          </w:tcPr>
          <w:p w:rsidR="009C0E83" w:rsidRPr="00EA0C38" w:rsidRDefault="009C0E83" w:rsidP="009C0E8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rPr>
          <w:gridAfter w:val="1"/>
          <w:wAfter w:w="14" w:type="dxa"/>
        </w:trPr>
        <w:tc>
          <w:tcPr>
            <w:tcW w:w="4821" w:type="dxa"/>
            <w:gridSpan w:val="2"/>
          </w:tcPr>
          <w:p w:rsidR="009C0E83" w:rsidRPr="00EA0C38" w:rsidRDefault="009C0E83" w:rsidP="009C0E8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Mode of action </w:t>
            </w:r>
          </w:p>
        </w:tc>
        <w:tc>
          <w:tcPr>
            <w:tcW w:w="4606" w:type="dxa"/>
          </w:tcPr>
          <w:p w:rsidR="009C0E83" w:rsidRPr="00EA0C38" w:rsidRDefault="009C0E83" w:rsidP="009C0E8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rPr>
          <w:gridAfter w:val="1"/>
          <w:wAfter w:w="14" w:type="dxa"/>
        </w:trPr>
        <w:tc>
          <w:tcPr>
            <w:tcW w:w="4821" w:type="dxa"/>
            <w:gridSpan w:val="2"/>
          </w:tcPr>
          <w:p w:rsidR="009C0E83" w:rsidRPr="00EA0C38" w:rsidRDefault="009C0E83" w:rsidP="009C0E8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Colleagues experiences </w:t>
            </w:r>
          </w:p>
        </w:tc>
        <w:tc>
          <w:tcPr>
            <w:tcW w:w="4606" w:type="dxa"/>
          </w:tcPr>
          <w:p w:rsidR="009C0E83" w:rsidRPr="00EA0C38" w:rsidRDefault="009C0E83" w:rsidP="009C0E8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rPr>
          <w:gridAfter w:val="1"/>
          <w:wAfter w:w="14" w:type="dxa"/>
        </w:trPr>
        <w:tc>
          <w:tcPr>
            <w:tcW w:w="4821" w:type="dxa"/>
            <w:gridSpan w:val="2"/>
          </w:tcPr>
          <w:p w:rsidR="009C0E83" w:rsidRPr="00EA0C38" w:rsidRDefault="009C0E83" w:rsidP="009C0E8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 xml:space="preserve">Cost </w:t>
            </w:r>
          </w:p>
        </w:tc>
        <w:tc>
          <w:tcPr>
            <w:tcW w:w="4606" w:type="dxa"/>
          </w:tcPr>
          <w:p w:rsidR="009C0E83" w:rsidRPr="00EA0C38" w:rsidRDefault="009C0E83" w:rsidP="009C0E8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rPr>
          <w:gridAfter w:val="1"/>
          <w:wAfter w:w="14" w:type="dxa"/>
        </w:trPr>
        <w:tc>
          <w:tcPr>
            <w:tcW w:w="4821" w:type="dxa"/>
            <w:gridSpan w:val="2"/>
          </w:tcPr>
          <w:p w:rsidR="009C0E83" w:rsidRPr="00EA0C38" w:rsidRDefault="009C0E83" w:rsidP="009C0E8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No more information is needed</w:t>
            </w:r>
          </w:p>
        </w:tc>
        <w:tc>
          <w:tcPr>
            <w:tcW w:w="4606" w:type="dxa"/>
          </w:tcPr>
          <w:p w:rsidR="009C0E83" w:rsidRPr="00EA0C38" w:rsidRDefault="009C0E83" w:rsidP="009C0E8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  <w:tr w:rsidR="00EA0C38" w:rsidRPr="00EA0C38" w:rsidTr="00797121">
        <w:trPr>
          <w:gridAfter w:val="1"/>
          <w:wAfter w:w="14" w:type="dxa"/>
        </w:trPr>
        <w:tc>
          <w:tcPr>
            <w:tcW w:w="4821" w:type="dxa"/>
            <w:gridSpan w:val="2"/>
          </w:tcPr>
          <w:p w:rsidR="009C0E83" w:rsidRPr="00EA0C38" w:rsidRDefault="009C0E83" w:rsidP="009C0E8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cstheme="minorHAnsi"/>
                <w:color w:val="000000" w:themeColor="text1"/>
                <w:sz w:val="20"/>
                <w:szCs w:val="20"/>
              </w:rPr>
              <w:t>Other (please specify)</w:t>
            </w:r>
          </w:p>
        </w:tc>
        <w:tc>
          <w:tcPr>
            <w:tcW w:w="4606" w:type="dxa"/>
          </w:tcPr>
          <w:p w:rsidR="009C0E83" w:rsidRPr="00EA0C38" w:rsidRDefault="009C0E83" w:rsidP="009C0E8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0C38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❑</w:t>
            </w:r>
          </w:p>
        </w:tc>
      </w:tr>
    </w:tbl>
    <w:p w:rsidR="004A7392" w:rsidRPr="00EA0C38" w:rsidRDefault="004A7392" w:rsidP="00797121">
      <w:pPr>
        <w:rPr>
          <w:color w:val="000000" w:themeColor="text1"/>
          <w:sz w:val="28"/>
          <w:szCs w:val="28"/>
        </w:rPr>
      </w:pPr>
    </w:p>
    <w:sectPr w:rsidR="004A7392" w:rsidRPr="00EA0C38" w:rsidSect="00101B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741DF" w:rsidRDefault="00E741DF" w:rsidP="00EA0C38">
      <w:r>
        <w:separator/>
      </w:r>
    </w:p>
  </w:endnote>
  <w:endnote w:type="continuationSeparator" w:id="0">
    <w:p w:rsidR="00E741DF" w:rsidRDefault="00E741DF" w:rsidP="00EA0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741DF" w:rsidRDefault="00E741DF" w:rsidP="00EA0C38">
      <w:r>
        <w:separator/>
      </w:r>
    </w:p>
  </w:footnote>
  <w:footnote w:type="continuationSeparator" w:id="0">
    <w:p w:rsidR="00E741DF" w:rsidRDefault="00E741DF" w:rsidP="00EA0C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A4EA0"/>
    <w:multiLevelType w:val="hybridMultilevel"/>
    <w:tmpl w:val="4E40606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55132"/>
    <w:multiLevelType w:val="hybridMultilevel"/>
    <w:tmpl w:val="65C0D7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DF04560"/>
    <w:multiLevelType w:val="hybridMultilevel"/>
    <w:tmpl w:val="7BEA1E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34563A"/>
    <w:multiLevelType w:val="hybridMultilevel"/>
    <w:tmpl w:val="A8FC5BF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B53187"/>
    <w:multiLevelType w:val="hybridMultilevel"/>
    <w:tmpl w:val="FC00107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DE44AD8"/>
    <w:multiLevelType w:val="hybridMultilevel"/>
    <w:tmpl w:val="F1B4235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224690"/>
    <w:multiLevelType w:val="hybridMultilevel"/>
    <w:tmpl w:val="255454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A842CA9"/>
    <w:multiLevelType w:val="hybridMultilevel"/>
    <w:tmpl w:val="1DB061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EC4DC2"/>
    <w:multiLevelType w:val="hybridMultilevel"/>
    <w:tmpl w:val="952AE1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051911"/>
    <w:multiLevelType w:val="hybridMultilevel"/>
    <w:tmpl w:val="24F069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20012ED"/>
    <w:multiLevelType w:val="hybridMultilevel"/>
    <w:tmpl w:val="76FC46C4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4594A93"/>
    <w:multiLevelType w:val="hybridMultilevel"/>
    <w:tmpl w:val="15B6364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987791D"/>
    <w:multiLevelType w:val="hybridMultilevel"/>
    <w:tmpl w:val="23168B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0956245">
    <w:abstractNumId w:val="12"/>
  </w:num>
  <w:num w:numId="2" w16cid:durableId="547684835">
    <w:abstractNumId w:val="2"/>
  </w:num>
  <w:num w:numId="3" w16cid:durableId="228734961">
    <w:abstractNumId w:val="10"/>
  </w:num>
  <w:num w:numId="4" w16cid:durableId="1608003887">
    <w:abstractNumId w:val="1"/>
  </w:num>
  <w:num w:numId="5" w16cid:durableId="1588225757">
    <w:abstractNumId w:val="0"/>
  </w:num>
  <w:num w:numId="6" w16cid:durableId="1920943733">
    <w:abstractNumId w:val="5"/>
  </w:num>
  <w:num w:numId="7" w16cid:durableId="707220345">
    <w:abstractNumId w:val="11"/>
  </w:num>
  <w:num w:numId="8" w16cid:durableId="1070426988">
    <w:abstractNumId w:val="3"/>
  </w:num>
  <w:num w:numId="9" w16cid:durableId="472724240">
    <w:abstractNumId w:val="4"/>
  </w:num>
  <w:num w:numId="10" w16cid:durableId="1702778516">
    <w:abstractNumId w:val="6"/>
  </w:num>
  <w:num w:numId="11" w16cid:durableId="594170189">
    <w:abstractNumId w:val="8"/>
  </w:num>
  <w:num w:numId="12" w16cid:durableId="1884781187">
    <w:abstractNumId w:val="9"/>
  </w:num>
  <w:num w:numId="13" w16cid:durableId="13450849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DDE"/>
    <w:rsid w:val="00004743"/>
    <w:rsid w:val="00004F6F"/>
    <w:rsid w:val="0001590C"/>
    <w:rsid w:val="00040523"/>
    <w:rsid w:val="00044F26"/>
    <w:rsid w:val="000522A9"/>
    <w:rsid w:val="00066A48"/>
    <w:rsid w:val="000844FC"/>
    <w:rsid w:val="00090287"/>
    <w:rsid w:val="00092F5E"/>
    <w:rsid w:val="000B563C"/>
    <w:rsid w:val="000C54F5"/>
    <w:rsid w:val="000C614B"/>
    <w:rsid w:val="000E047C"/>
    <w:rsid w:val="000E2673"/>
    <w:rsid w:val="000F04BC"/>
    <w:rsid w:val="000F14D3"/>
    <w:rsid w:val="000F30E8"/>
    <w:rsid w:val="000F3ED3"/>
    <w:rsid w:val="000F63D2"/>
    <w:rsid w:val="000F7C3A"/>
    <w:rsid w:val="00101B53"/>
    <w:rsid w:val="001059F6"/>
    <w:rsid w:val="00121EB1"/>
    <w:rsid w:val="00126E6F"/>
    <w:rsid w:val="001440A1"/>
    <w:rsid w:val="0015367C"/>
    <w:rsid w:val="001562D8"/>
    <w:rsid w:val="00161D7F"/>
    <w:rsid w:val="001624A8"/>
    <w:rsid w:val="00176D25"/>
    <w:rsid w:val="00177D66"/>
    <w:rsid w:val="00191F4F"/>
    <w:rsid w:val="001939F7"/>
    <w:rsid w:val="00197847"/>
    <w:rsid w:val="001A0804"/>
    <w:rsid w:val="001A58B1"/>
    <w:rsid w:val="001A6E96"/>
    <w:rsid w:val="001B1DEB"/>
    <w:rsid w:val="001B4A48"/>
    <w:rsid w:val="001C1846"/>
    <w:rsid w:val="001C2A99"/>
    <w:rsid w:val="00230E8E"/>
    <w:rsid w:val="00234A3F"/>
    <w:rsid w:val="00242194"/>
    <w:rsid w:val="00242F74"/>
    <w:rsid w:val="00271B25"/>
    <w:rsid w:val="00286E3A"/>
    <w:rsid w:val="002916DD"/>
    <w:rsid w:val="0029248C"/>
    <w:rsid w:val="002A4EA0"/>
    <w:rsid w:val="002A57B3"/>
    <w:rsid w:val="002B1A2C"/>
    <w:rsid w:val="002C33C0"/>
    <w:rsid w:val="002D4033"/>
    <w:rsid w:val="00313A36"/>
    <w:rsid w:val="00315ADD"/>
    <w:rsid w:val="00317A45"/>
    <w:rsid w:val="003334A4"/>
    <w:rsid w:val="0034235B"/>
    <w:rsid w:val="0037431C"/>
    <w:rsid w:val="00384760"/>
    <w:rsid w:val="00384FCC"/>
    <w:rsid w:val="00392DBA"/>
    <w:rsid w:val="003A54E9"/>
    <w:rsid w:val="003B14BF"/>
    <w:rsid w:val="003B408E"/>
    <w:rsid w:val="003B525B"/>
    <w:rsid w:val="003B531A"/>
    <w:rsid w:val="003B76EC"/>
    <w:rsid w:val="003C1297"/>
    <w:rsid w:val="003C2C5C"/>
    <w:rsid w:val="003D255C"/>
    <w:rsid w:val="003D3582"/>
    <w:rsid w:val="003D6E50"/>
    <w:rsid w:val="003E602E"/>
    <w:rsid w:val="003F7F5B"/>
    <w:rsid w:val="00402B7E"/>
    <w:rsid w:val="00402BC9"/>
    <w:rsid w:val="00413F05"/>
    <w:rsid w:val="00417178"/>
    <w:rsid w:val="00420E7D"/>
    <w:rsid w:val="004563CF"/>
    <w:rsid w:val="004601AE"/>
    <w:rsid w:val="0048296F"/>
    <w:rsid w:val="00484E87"/>
    <w:rsid w:val="004A7136"/>
    <w:rsid w:val="004A7392"/>
    <w:rsid w:val="004B640C"/>
    <w:rsid w:val="004C00EA"/>
    <w:rsid w:val="004C153E"/>
    <w:rsid w:val="004C263C"/>
    <w:rsid w:val="004C6CE8"/>
    <w:rsid w:val="004D6525"/>
    <w:rsid w:val="004D7367"/>
    <w:rsid w:val="004E41AC"/>
    <w:rsid w:val="004E455B"/>
    <w:rsid w:val="004E545F"/>
    <w:rsid w:val="005044B0"/>
    <w:rsid w:val="00527E48"/>
    <w:rsid w:val="0053238A"/>
    <w:rsid w:val="00532513"/>
    <w:rsid w:val="005325AE"/>
    <w:rsid w:val="00543604"/>
    <w:rsid w:val="005451D3"/>
    <w:rsid w:val="005461A5"/>
    <w:rsid w:val="00547B66"/>
    <w:rsid w:val="005529AC"/>
    <w:rsid w:val="00554C5E"/>
    <w:rsid w:val="0056073C"/>
    <w:rsid w:val="00571883"/>
    <w:rsid w:val="00587EFF"/>
    <w:rsid w:val="00587F21"/>
    <w:rsid w:val="00590416"/>
    <w:rsid w:val="005918A7"/>
    <w:rsid w:val="005B35AA"/>
    <w:rsid w:val="005D23B0"/>
    <w:rsid w:val="00603932"/>
    <w:rsid w:val="0060777B"/>
    <w:rsid w:val="00611E92"/>
    <w:rsid w:val="00636643"/>
    <w:rsid w:val="00640A5B"/>
    <w:rsid w:val="00645267"/>
    <w:rsid w:val="006653D5"/>
    <w:rsid w:val="00684C68"/>
    <w:rsid w:val="00685EF7"/>
    <w:rsid w:val="00692453"/>
    <w:rsid w:val="00694FD1"/>
    <w:rsid w:val="006B468B"/>
    <w:rsid w:val="006C02BF"/>
    <w:rsid w:val="006D0C0F"/>
    <w:rsid w:val="006F5C86"/>
    <w:rsid w:val="006F654C"/>
    <w:rsid w:val="006F6F34"/>
    <w:rsid w:val="006F7936"/>
    <w:rsid w:val="00735D21"/>
    <w:rsid w:val="00736B44"/>
    <w:rsid w:val="00741FCA"/>
    <w:rsid w:val="00744B1C"/>
    <w:rsid w:val="00745B7B"/>
    <w:rsid w:val="00750C6A"/>
    <w:rsid w:val="00752BD8"/>
    <w:rsid w:val="007546FD"/>
    <w:rsid w:val="00790B03"/>
    <w:rsid w:val="00794121"/>
    <w:rsid w:val="00797121"/>
    <w:rsid w:val="007A2EC0"/>
    <w:rsid w:val="007A7FDF"/>
    <w:rsid w:val="007B45BA"/>
    <w:rsid w:val="007C101B"/>
    <w:rsid w:val="007C6656"/>
    <w:rsid w:val="007D79F5"/>
    <w:rsid w:val="007F2D6E"/>
    <w:rsid w:val="007F5DB6"/>
    <w:rsid w:val="00801779"/>
    <w:rsid w:val="00811004"/>
    <w:rsid w:val="00822561"/>
    <w:rsid w:val="00853312"/>
    <w:rsid w:val="00866EED"/>
    <w:rsid w:val="00880F2F"/>
    <w:rsid w:val="008831DC"/>
    <w:rsid w:val="00886E35"/>
    <w:rsid w:val="008A519F"/>
    <w:rsid w:val="008A7C3B"/>
    <w:rsid w:val="008B7AE9"/>
    <w:rsid w:val="008C44C5"/>
    <w:rsid w:val="008C6369"/>
    <w:rsid w:val="008D559C"/>
    <w:rsid w:val="008E235F"/>
    <w:rsid w:val="008E38A5"/>
    <w:rsid w:val="00913C53"/>
    <w:rsid w:val="00922228"/>
    <w:rsid w:val="00936D88"/>
    <w:rsid w:val="009426F5"/>
    <w:rsid w:val="0095773A"/>
    <w:rsid w:val="00966E54"/>
    <w:rsid w:val="0097114F"/>
    <w:rsid w:val="0097475B"/>
    <w:rsid w:val="0099135D"/>
    <w:rsid w:val="00994DE2"/>
    <w:rsid w:val="009A40FF"/>
    <w:rsid w:val="009A6A9C"/>
    <w:rsid w:val="009C0E83"/>
    <w:rsid w:val="009C2991"/>
    <w:rsid w:val="009C354F"/>
    <w:rsid w:val="009D6994"/>
    <w:rsid w:val="009E767A"/>
    <w:rsid w:val="00A02063"/>
    <w:rsid w:val="00A119D7"/>
    <w:rsid w:val="00A13DB8"/>
    <w:rsid w:val="00A33978"/>
    <w:rsid w:val="00A46B93"/>
    <w:rsid w:val="00A54CE1"/>
    <w:rsid w:val="00A65599"/>
    <w:rsid w:val="00A91E44"/>
    <w:rsid w:val="00AB21C6"/>
    <w:rsid w:val="00AB4998"/>
    <w:rsid w:val="00AC0A2B"/>
    <w:rsid w:val="00B0040C"/>
    <w:rsid w:val="00B013AB"/>
    <w:rsid w:val="00B0507C"/>
    <w:rsid w:val="00B13E3C"/>
    <w:rsid w:val="00B13F31"/>
    <w:rsid w:val="00B172FE"/>
    <w:rsid w:val="00B21825"/>
    <w:rsid w:val="00B3160B"/>
    <w:rsid w:val="00B4457F"/>
    <w:rsid w:val="00B448B0"/>
    <w:rsid w:val="00B479AE"/>
    <w:rsid w:val="00B51438"/>
    <w:rsid w:val="00B61C60"/>
    <w:rsid w:val="00B62002"/>
    <w:rsid w:val="00B62F65"/>
    <w:rsid w:val="00B716BD"/>
    <w:rsid w:val="00B91358"/>
    <w:rsid w:val="00B925B2"/>
    <w:rsid w:val="00BA2A35"/>
    <w:rsid w:val="00BB05F5"/>
    <w:rsid w:val="00BB3466"/>
    <w:rsid w:val="00BD1EE9"/>
    <w:rsid w:val="00BE14F4"/>
    <w:rsid w:val="00BE58A5"/>
    <w:rsid w:val="00C00495"/>
    <w:rsid w:val="00C13137"/>
    <w:rsid w:val="00C13B2A"/>
    <w:rsid w:val="00C17728"/>
    <w:rsid w:val="00C20903"/>
    <w:rsid w:val="00C23D6E"/>
    <w:rsid w:val="00C24E0C"/>
    <w:rsid w:val="00C2530B"/>
    <w:rsid w:val="00C32738"/>
    <w:rsid w:val="00C32CD5"/>
    <w:rsid w:val="00C42564"/>
    <w:rsid w:val="00C4778E"/>
    <w:rsid w:val="00C5041A"/>
    <w:rsid w:val="00C54FBF"/>
    <w:rsid w:val="00C63880"/>
    <w:rsid w:val="00C80D9B"/>
    <w:rsid w:val="00C92528"/>
    <w:rsid w:val="00C9381E"/>
    <w:rsid w:val="00C97F5D"/>
    <w:rsid w:val="00CC1D9E"/>
    <w:rsid w:val="00CC6276"/>
    <w:rsid w:val="00CF12C4"/>
    <w:rsid w:val="00D1037F"/>
    <w:rsid w:val="00D273D5"/>
    <w:rsid w:val="00D307C7"/>
    <w:rsid w:val="00D31F70"/>
    <w:rsid w:val="00D426A9"/>
    <w:rsid w:val="00D43AAE"/>
    <w:rsid w:val="00D44DD2"/>
    <w:rsid w:val="00D45340"/>
    <w:rsid w:val="00D52151"/>
    <w:rsid w:val="00D613B7"/>
    <w:rsid w:val="00D6302E"/>
    <w:rsid w:val="00D6716B"/>
    <w:rsid w:val="00D818AD"/>
    <w:rsid w:val="00D916F1"/>
    <w:rsid w:val="00D93FEF"/>
    <w:rsid w:val="00D97FBB"/>
    <w:rsid w:val="00DB17EA"/>
    <w:rsid w:val="00DB4AC4"/>
    <w:rsid w:val="00DB6647"/>
    <w:rsid w:val="00DE3DDE"/>
    <w:rsid w:val="00E202AF"/>
    <w:rsid w:val="00E26483"/>
    <w:rsid w:val="00E37A02"/>
    <w:rsid w:val="00E50566"/>
    <w:rsid w:val="00E52DEB"/>
    <w:rsid w:val="00E611E9"/>
    <w:rsid w:val="00E630B9"/>
    <w:rsid w:val="00E6707F"/>
    <w:rsid w:val="00E741DF"/>
    <w:rsid w:val="00E813AF"/>
    <w:rsid w:val="00E839B2"/>
    <w:rsid w:val="00EA0C38"/>
    <w:rsid w:val="00EB2C87"/>
    <w:rsid w:val="00EB3D04"/>
    <w:rsid w:val="00ED2B64"/>
    <w:rsid w:val="00ED6A51"/>
    <w:rsid w:val="00EF4772"/>
    <w:rsid w:val="00F116AD"/>
    <w:rsid w:val="00F15B07"/>
    <w:rsid w:val="00F20922"/>
    <w:rsid w:val="00F2237F"/>
    <w:rsid w:val="00F5166F"/>
    <w:rsid w:val="00F60A9A"/>
    <w:rsid w:val="00F62890"/>
    <w:rsid w:val="00F732C6"/>
    <w:rsid w:val="00F75A9D"/>
    <w:rsid w:val="00F831B2"/>
    <w:rsid w:val="00F85F1C"/>
    <w:rsid w:val="00FA39DE"/>
    <w:rsid w:val="00FB5241"/>
    <w:rsid w:val="00FD320E"/>
    <w:rsid w:val="00FD72F0"/>
    <w:rsid w:val="00FD7E94"/>
    <w:rsid w:val="00FE42FB"/>
    <w:rsid w:val="00FE7EA1"/>
    <w:rsid w:val="00FF3A9C"/>
    <w:rsid w:val="00FF4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F796202-718B-874C-B675-8F7AAA0DF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1B5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3D0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3D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3DD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01B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C2530B"/>
  </w:style>
  <w:style w:type="paragraph" w:styleId="NormalWeb">
    <w:name w:val="Normal (Web)"/>
    <w:basedOn w:val="Normal"/>
    <w:uiPriority w:val="99"/>
    <w:semiHidden/>
    <w:unhideWhenUsed/>
    <w:rsid w:val="00C2530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D559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5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EB3D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A0C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0C38"/>
  </w:style>
  <w:style w:type="paragraph" w:styleId="Footer">
    <w:name w:val="footer"/>
    <w:basedOn w:val="Normal"/>
    <w:link w:val="FooterChar"/>
    <w:uiPriority w:val="99"/>
    <w:unhideWhenUsed/>
    <w:rsid w:val="00EA0C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0C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37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92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63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23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0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8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91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44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72</Words>
  <Characters>782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a Daraghmeh</dc:creator>
  <cp:keywords/>
  <dc:description/>
  <cp:lastModifiedBy>Dala Daraghmeh</cp:lastModifiedBy>
  <cp:revision>4</cp:revision>
  <dcterms:created xsi:type="dcterms:W3CDTF">2025-10-16T11:33:00Z</dcterms:created>
  <dcterms:modified xsi:type="dcterms:W3CDTF">2026-01-24T13:56:00Z</dcterms:modified>
</cp:coreProperties>
</file>